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E47" w:rsidRDefault="00062935" w:rsidP="00576A16">
      <w:pPr>
        <w:spacing w:after="200" w:line="276" w:lineRule="auto"/>
        <w:jc w:val="both"/>
      </w:pPr>
      <w:r>
        <w:rPr>
          <w:noProof/>
          <w:lang w:val="en-US"/>
        </w:rPr>
        <w:pict>
          <v:rect id="Rectangle 3" o:spid="_x0000_s1026" style="position:absolute;left:0;text-align:left;margin-left:-12.35pt;margin-top:12.9pt;width:489.5pt;height:27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oWMmgIAAI4FAAAOAAAAZHJzL2Uyb0RvYy54bWysVMFu2zAMvQ/YPwi6r7bTuluDOkXQosOA&#10;oivaDj2rshQLkERNUuJkXz9KdpygK3YYdrFFkXwkn0heXm2NJhvhgwLb0OqkpERYDq2yq4b+eL79&#10;9IWSEJltmQYrGroTgV4tPn647N1czKAD3QpPEMSGee8a2sXo5kUReCcMCyfghEWlBG9YRNGvitaz&#10;HtGNLmZleV704FvngYsQ8PZmUNJFxpdS8PhdyiAi0Q3F3GL++vx9Td9iccnmK89cp/iYBvuHLAxT&#10;FoNOUDcsMrL26g8oo7iHADKecDAFSKm4yDVgNVX5ppqnjjmRa0FygptoCv8Plt9vHjxRbUNPKbHM&#10;4BM9ImnMrrQgp4me3oU5Wj25Bz9KAY+p1q30Jv2xCrLNlO4mSsU2Eo6X57PqvK5rSjjqTuuyrGaZ&#10;9OLg7nyIXwUYkg4N9Rg+U8k2dyFiSDTdm6RoFm6V1vndtCV9Qy/qWZ0dAmjVJmUyyx0krrUnG4Zv&#10;H7dVKgaxjqxQ0hYvU4lDUfkUd1okCG0fhURusIzZECB15QGTcS5srAZVx1oxhMIiy32NUxY5dAZM&#10;yBKTnLBHgPexh5xH++QqclNPzuXfEhucJ48cGWycnI2y4N8D0FjVGHmw35M0UJNYeoV2h53jYRip&#10;4Pitwve7YyE+MI8zhNOGeyF+x4/UgO8E44mSDvyv9+6TPbY2ainpcSYbGn6umReU6G8Wm/6iOjtL&#10;Q5yFs/ozthLxx5rXY41dm2vAp69wAzmej8k+6v1RejAvuD6WKSqqmOUYu6E8+r1wHYddgQuIi+Uy&#10;m+HgOhbv7JPjCTyxmvrzefvCvBubOGL/38N+ftn8TS8PtsnTwnIdQarc6AdeR75x6HPjjAsqbZVj&#10;OVsd1ujiNwAAAP//AwBQSwMEFAAGAAgAAAAhAH7TavnfAAAACgEAAA8AAABkcnMvZG93bnJldi54&#10;bWxMj0FOwzAQRfdI3MEaJDaodUgbUkKcCiGxTCUKB3DjIY5qj93YacPtMauyHM3T/+/X29kadsYx&#10;DI4EPC4zYEidUwP1Ar4+3xcbYCFKUtI4QgE/GGDb3N7UslLuQh943seepRAKlRSgY/QV56HTaGVY&#10;Oo+Uft9utDKmc+y5GuUlhVvD8yx74lYOlBq09PimsTvuJytgnjanUzsdrcZVax7y6Het90Lc382v&#10;L8AizvEKw59+UocmOR3cRCowI2CRr8uECsiLNCEBz8V6BewgoCjLDHhT8/8Tml8AAAD//wMAUEsB&#10;Ai0AFAAGAAgAAAAhALaDOJL+AAAA4QEAABMAAAAAAAAAAAAAAAAAAAAAAFtDb250ZW50X1R5cGVz&#10;XS54bWxQSwECLQAUAAYACAAAACEAOP0h/9YAAACUAQAACwAAAAAAAAAAAAAAAAAvAQAAX3JlbHMv&#10;LnJlbHNQSwECLQAUAAYACAAAACEAen6FjJoCAACOBQAADgAAAAAAAAAAAAAAAAAuAgAAZHJzL2Uy&#10;b0RvYy54bWxQSwECLQAUAAYACAAAACEAftNq+d8AAAAKAQAADwAAAAAAAAAAAAAAAAD0BAAAZHJz&#10;L2Rvd25yZXYueG1sUEsFBgAAAAAEAAQA8wAAAAAGAAAAAA==&#10;" filled="f" strokecolor="black [3213]"/>
        </w:pict>
      </w:r>
    </w:p>
    <w:p w:rsidR="000C0E47" w:rsidRDefault="00062935" w:rsidP="00576A16">
      <w:pPr>
        <w:spacing w:after="200" w:line="276" w:lineRule="auto"/>
        <w:jc w:val="both"/>
      </w:pPr>
      <w:r w:rsidRPr="00062935">
        <w:rPr>
          <w:noProof/>
          <w:u w:val="single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left:0;text-align:left;margin-left:31.25pt;margin-top:132.55pt;width:55.65pt;height:18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1wlCgIAAPEDAAAOAAAAZHJzL2Uyb0RvYy54bWysU9tuGyEQfa/Uf0C817ve+pKsjKM0aapK&#10;6UVK+gGYZb2owFDA3nW/PgPrOFbyVpUHxDAzhzlnhtXVYDTZSx8UWEank5ISaQU0ym4Z/fV49+GC&#10;khC5bbgGKxk9yECv1u/frXpXywo60I30BEFsqHvHaBejq4siiE4aHibgpEVnC97wiKbfFo3nPaIb&#10;XVRluSh68I3zIGQIeHs7Ouk647etFPFH2wYZiWYUa4t593nfpL1Yr3i99dx1ShzL4P9QheHK4qMn&#10;qFseOdl59QbKKOEhQBsnAkwBbauEzByQzbR8xeah405mLihOcCeZwv+DFd/3Pz1RDaMLSiw32KJH&#10;OUTyCQZSJXV6F2oMenAYFge8xi5npsHdg/gdiIWbjtutvPYe+k7yBqubpsziLHXECQlk03+DBp/h&#10;uwgZaGi9SdKhGATRsUuHU2dSKQIvl+ViOZ9TItBVfaxm09y5gtfPyc6H+EWCIenAqMfGZ3C+vw8x&#10;FcPr55D0loU7pXVuvrakZ/RyXs1zwpnHqIizqZVh9KJMa5yWxPGzbXJy5EqPZ3xA2yPpxHNkHIfN&#10;gIFJiQ00B6TvYZxB/DN46MD/paTH+WM0/NlxLynRXy1KeDmdzdLAZmM2X1Zo+HPP5tzDrUAoRiMl&#10;4/Em5iEfuV6j1K3KMrxUcqwV5yqrc/wDaXDP7Rz18lPXTwAAAP//AwBQSwMEFAAGAAgAAAAhACFZ&#10;1OreAAAACgEAAA8AAABkcnMvZG93bnJldi54bWxMj8FOwzAQRO9I/IO1SNyonZSkELKpEIgriEIr&#10;cXPjbRIRr6PYbcLf457guNqnmTflera9ONHoO8cIyUKBIK6d6bhB+Px4ubkD4YNmo3vHhPBDHtbV&#10;5UWpC+MmfqfTJjQihrAvNEIbwlBI6euWrPYLNxDH38GNVod4jo00o55iuO1lqlQure44NrR6oKeW&#10;6u/N0SJsXw9fu1v11jzbbJjcrCTbe4l4fTU/PoAINIc/GM76UR2q6LR3RzZe9Ah5mkUSIc2zBMQZ&#10;WC3jlj3CUiUrkFUp/0+ofgEAAP//AwBQSwECLQAUAAYACAAAACEAtoM4kv4AAADhAQAAEwAAAAAA&#10;AAAAAAAAAAAAAAAAW0NvbnRlbnRfVHlwZXNdLnhtbFBLAQItABQABgAIAAAAIQA4/SH/1gAAAJQB&#10;AAALAAAAAAAAAAAAAAAAAC8BAABfcmVscy8ucmVsc1BLAQItABQABgAIAAAAIQC/T1wlCgIAAPED&#10;AAAOAAAAAAAAAAAAAAAAAC4CAABkcnMvZTJvRG9jLnhtbFBLAQItABQABgAIAAAAIQAhWdTq3gAA&#10;AAoBAAAPAAAAAAAAAAAAAAAAAGQEAABkcnMvZG93bnJldi54bWxQSwUGAAAAAAQABADzAAAAbwUA&#10;AAAA&#10;" filled="f" stroked="f">
            <v:textbox>
              <w:txbxContent>
                <w:p w:rsidR="00D51A86" w:rsidRDefault="00D51A86">
                  <w:r>
                    <w:t>P=0.13</w:t>
                  </w:r>
                </w:p>
              </w:txbxContent>
            </v:textbox>
          </v:shape>
        </w:pict>
      </w:r>
      <w:r w:rsidRPr="00062935">
        <w:rPr>
          <w:noProof/>
          <w:u w:val="single"/>
          <w:lang w:val="en-US"/>
        </w:rPr>
        <w:pict>
          <v:shape id="_x0000_s1027" type="#_x0000_t202" style="position:absolute;left:0;text-align:left;margin-left:301.25pt;margin-top:134pt;width:55.65pt;height:18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uCADQIAAPgDAAAOAAAAZHJzL2Uyb0RvYy54bWysU9tu2zAMfR+wfxD0vjjxkqY14hRduw4D&#10;ugvQ7gMYWY6FSaImKbGzrx8lJ1mwvQ3Tg0CJ5BHPIbW6HYxme+mDQlvz2WTKmbQCG2W3Nf/28vjm&#10;mrMQwTag0cqaH2Tgt+vXr1a9q2SJHepGekYgNlS9q3kXo6uKIohOGggTdNKSs0VvINLRb4vGQ0/o&#10;RhfldHpV9Ogb51HIEOj2YXTydcZvWynil7YNMjJdc6ot5t3nfZP2Yr2CauvBdUocy4B/qMKAsvTo&#10;GeoBIrCdV39BGSU8BmzjRKApsG2VkJkDsZlN/2Dz3IGTmQuJE9xZpvD/YMXn/VfPVFPzG84sGGrR&#10;ixwie4cDK5M6vQsVBT07CosDXVOXM9PgnlB8D8zifQd2K++8x76T0FB1s5RZXKSOOCGBbPpP2NAz&#10;sIuYgYbWmyQdicEInbp0OHcmlSLocjm9Wi4WnAlylW/L+Sx3roDqlOx8iB8kGpaMmntqfAaH/VOI&#10;qRioTiHpLYuPSuvcfG1ZT+wX5SInXHiMijSbWpmaX0/TGqclcXxvm5wcQenRpge0PZJOPEfGcdgM&#10;Wd35ScsNNgdSweM4ivR1yOjQ/+SspzGsefixAy850x8tKXkzm8/T3ObDfLEs6eAvPZtLD1hBUDWP&#10;nI3mfcyzPlK+I8VbldVIrRkrOZZM45VFOn6FNL+X5xz1+8OufwEAAP//AwBQSwMEFAAGAAgAAAAh&#10;AKFE6PnfAAAACwEAAA8AAABkcnMvZG93bnJldi54bWxMj8FOwzAQRO9I/IO1SNyo3bRNS8imQiCu&#10;IApF4uYm2yQiXkex24S/ZznBcbWjmffy7eQ6daYhtJ4R5jMDirj0Vcs1wvvb080GVIiWK9t5JoRv&#10;CrAtLi9ym1V+5Fc672KtpIRDZhGaGPtM61A25GyY+Z5Yfkc/OBvlHGpdDXaUctfpxJhUO9uyLDS2&#10;p4eGyq/dySHsn4+fH0vzUj+6VT/6yWh2txrx+mq6vwMVaYp/YfjFF3QohOngT1wF1SGkJllJFCFJ&#10;NyIlifV8ITIHhIVZpqCLXP93KH4AAAD//wMAUEsBAi0AFAAGAAgAAAAhALaDOJL+AAAA4QEAABMA&#10;AAAAAAAAAAAAAAAAAAAAAFtDb250ZW50X1R5cGVzXS54bWxQSwECLQAUAAYACAAAACEAOP0h/9YA&#10;AACUAQAACwAAAAAAAAAAAAAAAAAvAQAAX3JlbHMvLnJlbHNQSwECLQAUAAYACAAAACEAXcbggA0C&#10;AAD4AwAADgAAAAAAAAAAAAAAAAAuAgAAZHJzL2Uyb0RvYy54bWxQSwECLQAUAAYACAAAACEAoUTo&#10;+d8AAAALAQAADwAAAAAAAAAAAAAAAABnBAAAZHJzL2Rvd25yZXYueG1sUEsFBgAAAAAEAAQA8wAA&#10;AHMFAAAAAA==&#10;" filled="f" stroked="f">
            <v:textbox>
              <w:txbxContent>
                <w:p w:rsidR="00D51A86" w:rsidRPr="00D51A86" w:rsidRDefault="00D51A86" w:rsidP="00D51A86">
                  <w:r w:rsidRPr="00D51A86">
                    <w:t>P=0.090</w:t>
                  </w:r>
                </w:p>
              </w:txbxContent>
            </v:textbox>
          </v:shape>
        </w:pict>
      </w:r>
      <w:r w:rsidR="000C0E47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4290</wp:posOffset>
            </wp:positionH>
            <wp:positionV relativeFrom="paragraph">
              <wp:posOffset>92075</wp:posOffset>
            </wp:positionV>
            <wp:extent cx="5943600" cy="2149475"/>
            <wp:effectExtent l="0" t="0" r="0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PI3 kinase validati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C0E47" w:rsidRDefault="00BC5A72" w:rsidP="00576A16">
      <w:pPr>
        <w:spacing w:after="0" w:line="288" w:lineRule="auto"/>
        <w:jc w:val="both"/>
      </w:pPr>
      <w:r>
        <w:rPr>
          <w:u w:val="single"/>
        </w:rPr>
        <w:t>F</w:t>
      </w:r>
      <w:r w:rsidR="000C0E47" w:rsidRPr="00506ECD">
        <w:rPr>
          <w:u w:val="single"/>
        </w:rPr>
        <w:t xml:space="preserve">igure </w:t>
      </w:r>
      <w:r>
        <w:rPr>
          <w:u w:val="single"/>
        </w:rPr>
        <w:t>S</w:t>
      </w:r>
      <w:r w:rsidR="000C0E47">
        <w:rPr>
          <w:u w:val="single"/>
        </w:rPr>
        <w:t>1</w:t>
      </w:r>
      <w:r w:rsidR="000C0E47" w:rsidRPr="00506ECD">
        <w:rPr>
          <w:u w:val="single"/>
        </w:rPr>
        <w:t>:</w:t>
      </w:r>
      <w:r w:rsidR="000C0E47">
        <w:t xml:space="preserve"> </w:t>
      </w:r>
      <w:proofErr w:type="spellStart"/>
      <w:r w:rsidR="000C0E47" w:rsidRPr="000C0E47">
        <w:rPr>
          <w:i/>
        </w:rPr>
        <w:t>P</w:t>
      </w:r>
      <w:bookmarkStart w:id="0" w:name="_GoBack"/>
      <w:bookmarkEnd w:id="0"/>
      <w:r w:rsidR="000C0E47" w:rsidRPr="000C0E47">
        <w:rPr>
          <w:i/>
        </w:rPr>
        <w:t>I3</w:t>
      </w:r>
      <w:proofErr w:type="spellEnd"/>
      <w:r w:rsidR="000C0E47">
        <w:rPr>
          <w:i/>
        </w:rPr>
        <w:t>-</w:t>
      </w:r>
      <w:r w:rsidR="000C0E47">
        <w:t xml:space="preserve">kinase mutations are prognostic for survival in independent datasets. Validation showing that </w:t>
      </w:r>
      <w:r w:rsidR="000C0E47" w:rsidRPr="000C0E47">
        <w:rPr>
          <w:i/>
        </w:rPr>
        <w:t>PI3</w:t>
      </w:r>
      <w:r w:rsidR="000C0E47">
        <w:rPr>
          <w:i/>
        </w:rPr>
        <w:t>-</w:t>
      </w:r>
      <w:r w:rsidR="000C0E47">
        <w:t xml:space="preserve">kinase mutations are prognostic for survival in </w:t>
      </w:r>
      <w:r w:rsidR="00576A16">
        <w:t xml:space="preserve">a dataset of </w:t>
      </w:r>
      <w:r w:rsidR="000C0E47">
        <w:t>astrocytomas (A) and glioblastomas (B</w:t>
      </w:r>
      <w:r w:rsidR="006070BC">
        <w:t>, n=4</w:t>
      </w:r>
      <w:r w:rsidR="000C0E47">
        <w:t xml:space="preserve">) after selecting for tumors for </w:t>
      </w:r>
      <w:r w:rsidR="000C0E47" w:rsidRPr="000C0E47">
        <w:rPr>
          <w:i/>
        </w:rPr>
        <w:t>IDH1</w:t>
      </w:r>
      <w:r w:rsidR="000C0E47">
        <w:t xml:space="preserve"> and </w:t>
      </w:r>
      <w:r w:rsidR="000C0E47" w:rsidRPr="000C0E47">
        <w:rPr>
          <w:i/>
        </w:rPr>
        <w:t>TP53/ATRX</w:t>
      </w:r>
      <w:r w:rsidR="000C0E47">
        <w:t xml:space="preserve"> mutations </w:t>
      </w:r>
      <w:r w:rsidR="00062935">
        <w:fldChar w:fldCharType="begin">
          <w:fldData xml:space="preserve">PEVuZE5vdGU+PENpdGU+PEF1dGhvcj5LaWxsZWxhPC9BdXRob3I+PFllYXI+MjAxNDwvWWVhcj48
UmVjTnVtPjI4NDU8L1JlY051bT48RGlzcGxheVRleHQ+KDEsIDIpPC9EaXNwbGF5VGV4dD48cmVj
b3JkPjxyZWMtbnVtYmVyPjI4NDU8L3JlYy1udW1iZXI+PGZvcmVpZ24ta2V5cz48a2V5IGFwcD0i
RU4iIGRiLWlkPSJmc3JyOTVhZWlkczl3Y2V6MmFxdnZ0c2ZzYTVleDJhMHdkemUiPjI4NDU8L2tl
eT48L2ZvcmVpZ24ta2V5cz48cmVmLXR5cGUgbmFtZT0iSm91cm5hbCBBcnRpY2xlIj4xNzwvcmVm
LXR5cGU+PGNvbnRyaWJ1dG9ycz48YXV0aG9ycz48YXV0aG9yPktpbGxlbGEsIFAuIEouPC9hdXRo
b3I+PGF1dGhvcj5QaXJvenppLCBDLiBKLjwvYXV0aG9yPjxhdXRob3I+UmVpdG1hbiwgWi4gSi48
L2F1dGhvcj48YXV0aG9yPkpvbmVzLCBTLjwvYXV0aG9yPjxhdXRob3I+UmFzaGVlZCwgQi4gQS48
L2F1dGhvcj48YXV0aG9yPkxpcHAsIEUuPC9hdXRob3I+PGF1dGhvcj5GcmllZG1hbiwgSC48L2F1
dGhvcj48YXV0aG9yPkZyaWVkbWFuLCBBLiBILjwvYXV0aG9yPjxhdXRob3I+SGUsIFkuPC9hdXRo
b3I+PGF1dGhvcj5NY0xlbmRvbiwgUi4gRS48L2F1dGhvcj48YXV0aG9yPkJpZ25lciwgRC4gRC48
L2F1dGhvcj48YXV0aG9yPllhbiwgSC48L2F1dGhvcj48L2F1dGhvcnM+PC9jb250cmlidXRvcnM+
PGF1dGgtYWRkcmVzcz5EZXBhcnRtZW50IG9mIFBhdGhvbG9neSwgRHVrZSBVbml2ZXJzaXR5IE1l
ZGljYWwgQ2VudGVyLCBUaGUgUHJlc3RvbiBSb2JlcnQgVGlzY2ggQnJhaW4gVHVtb3IgQ2VudGVy
IGF0IER1a2UsIGFuZCBQZWRpYXRyaWMgQnJhaW4gVHVtb3IgRm91bmRhdGlvbiBJbnN0aXR1dGUg
YXQgRHVrZSwgRHVyaGFtLCBOQy48L2F1dGgtYWRkcmVzcz48dGl0bGVzPjx0aXRsZT5UaGUgZ2Vu
ZXRpYyBsYW5kc2NhcGUgb2YgYW5hcGxhc3RpYyBhc3Ryb2N5dG9tYTwvdGl0bGU+PHNlY29uZGFy
eS10aXRsZT5PbmNvdGFyZ2V0PC9zZWNvbmRhcnktdGl0bGU+PC90aXRsZXM+PHBlcmlvZGljYWw+
PGZ1bGwtdGl0bGU+T25jb3RhcmdldDwvZnVsbC10aXRsZT48YWJici0xPk9uY290YXJnZXQ8L2Fi
YnItMT48L3BlcmlvZGljYWw+PHBhZ2VzPjE0NTItNzwvcGFnZXM+PHZvbHVtZT41PC92b2x1bWU+
PG51bWJlcj42PC9udW1iZXI+PGtleXdvcmRzPjxrZXl3b3JkPkFzdHJvY3l0b21hLypnZW5ldGlj
czwva2V5d29yZD48a2V5d29yZD5CcmFpbiBOZW9wbGFzbXMvKmNsYXNzaWZpY2F0aW9uLypnZW5l
dGljczwva2V5d29yZD48a2V5d29yZD5FeG9tZS8qZ2VuZXRpY3M8L2tleXdvcmQ+PGtleXdvcmQ+
KkhpZ2gtVGhyb3VnaHB1dCBOdWNsZW90aWRlIFNlcXVlbmNpbmc8L2tleXdvcmQ+PGtleXdvcmQ+
SHVtYW5zPC9rZXl3b3JkPjxrZXl3b3JkPk11dGF0aW9uLypnZW5ldGljczwva2V5d29yZD48a2V5
d29yZD5Qcm9nbm9zaXM8L2tleXdvcmQ+PGtleXdvcmQ+VHVtb3IgTWFya2VycywgQmlvbG9naWNh
bC8qZ2VuZXRpY3M8L2tleXdvcmQ+PC9rZXl3b3Jkcz48ZGF0ZXM+PHllYXI+MjAxNDwveWVhcj48
cHViLWRhdGVzPjxkYXRlPk1hciAzMDwvZGF0ZT48L3B1Yi1kYXRlcz48L2RhdGVzPjxpc2JuPjE5
NDktMjU1MyAoRWxlY3Ryb25pYykmI3hEOzE5NDktMjU1MyAoTGlua2luZyk8L2lzYm4+PGFjY2Vz
c2lvbi1udW0+MjQxNDA1ODE8L2FjY2Vzc2lvbi1udW0+PHVybHM+PHJlbGF0ZWQtdXJscz48dXJs
Pmh0dHA6Ly93d3cubmNiaS5ubG0ubmloLmdvdi9wdWJtZWQvMjQxNDA1ODE8L3VybD48L3JlbGF0
ZWQtdXJscz48L3VybHM+PGN1c3RvbTI+NDAzOTIyMzwvY3VzdG9tMj48L3JlY29yZD48L0NpdGU+
PENpdGU+PEF1dGhvcj5QYXJzb25zPC9BdXRob3I+PFllYXI+MjAwODwvWWVhcj48UmVjTnVtPjMy
MzwvUmVjTnVtPjxyZWNvcmQ+PHJlYy1udW1iZXI+MzIzPC9yZWMtbnVtYmVyPjxmb3JlaWduLWtl
eXM+PGtleSBhcHA9IkVOIiBkYi1pZD0iZnNycjk1YWVpZHM5d2NlejJhcXZ2dHNmc2E1ZXgyYTB3
ZHplIj4zMjM8L2tleT48L2ZvcmVpZ24ta2V5cz48cmVmLXR5cGUgbmFtZT0iSm91cm5hbCBBcnRp
Y2xlIj4xNzwvcmVmLXR5cGU+PGNvbnRyaWJ1dG9ycz48YXV0aG9ycz48YXV0aG9yPlBhcnNvbnMs
IEQuIFcuPC9hdXRob3I+PGF1dGhvcj5Kb25lcywgUy48L2F1dGhvcj48YXV0aG9yPlpoYW5nLCBY
LjwvYXV0aG9yPjxhdXRob3I+TGluLCBKLiBDLjwvYXV0aG9yPjxhdXRob3I+TGVhcnksIFIuIEou
PC9hdXRob3I+PGF1dGhvcj5BbmdlbmVuZHQsIFAuPC9hdXRob3I+PGF1dGhvcj5NYW5rb28sIFAu
PC9hdXRob3I+PGF1dGhvcj5DYXJ0ZXIsIEguPC9hdXRob3I+PGF1dGhvcj5TaXUsIEkuIE0uPC9h
dXRob3I+PGF1dGhvcj5HYWxsaWEsIEcuIEwuPC9hdXRob3I+PGF1dGhvcj5PbGl2aSwgQS48L2F1
dGhvcj48YXV0aG9yPk1jTGVuZG9uLCBSLjwvYXV0aG9yPjxhdXRob3I+UmFzaGVlZCwgQi4gQS48
L2F1dGhvcj48YXV0aG9yPktlaXIsIFMuPC9hdXRob3I+PGF1dGhvcj5OaWtvbHNrYXlhLCBULjwv
YXV0aG9yPjxhdXRob3I+Tmlrb2xza3ksIFkuPC9hdXRob3I+PGF1dGhvcj5CdXNhbSwgRC4gQS48
L2F1dGhvcj48YXV0aG9yPlRla2xlYWIsIEguPC9hdXRob3I+PGF1dGhvcj5EaWF6LCBMLiBBLiwg
SnIuPC9hdXRob3I+PGF1dGhvcj5IYXJ0aWdhbiwgSi48L2F1dGhvcj48YXV0aG9yPlNtaXRoLCBE
LiBSLjwvYXV0aG9yPjxhdXRob3I+U3RyYXVzYmVyZywgUi4gTC48L2F1dGhvcj48YXV0aG9yPk1h
cmllLCBTLiBLLjwvYXV0aG9yPjxhdXRob3I+U2hpbmpvLCBTLiBNLjwvYXV0aG9yPjxhdXRob3I+
WWFuLCBILjwvYXV0aG9yPjxhdXRob3I+UmlnZ2lucywgRy4gSi48L2F1dGhvcj48YXV0aG9yPkJp
Z25lciwgRC4gRC48L2F1dGhvcj48YXV0aG9yPkthcmNoaW4sIFIuPC9hdXRob3I+PGF1dGhvcj5Q
YXBhZG9wb3Vsb3MsIE4uPC9hdXRob3I+PGF1dGhvcj5QYXJtaWdpYW5pLCBHLjwvYXV0aG9yPjxh
dXRob3I+Vm9nZWxzdGVpbiwgQi48L2F1dGhvcj48YXV0aG9yPlZlbGN1bGVzY3UsIFYuIEUuPC9h
dXRob3I+PGF1dGhvcj5LaW56bGVyLCBLLiBXLjwvYXV0aG9yPjwvYXV0aG9ycz48L2NvbnRyaWJ1
dG9ycz48YXV0aC1hZGRyZXNzPkx1ZHdpZyBDZW50ZXIgZm9yIENhbmNlciBHZW5ldGljcyBhbmQg
VGhlcmFwZXV0aWNzLCBhbmQgSG93YXJkIEh1Z2hlcyBNZWRpY2FsIEluc3RpdHV0ZSBhdCBKb2hu
cyBIb3BraW5zIEtpbW1lbCBDYW5jZXIgQ2VudGVyLCBCYWx0aW1vcmUsIE1EIDIxMjMxLCBVU0Eu
PC9hdXRoLWFkZHJlc3M+PHRpdGxlcz48dGl0bGU+QW4gaW50ZWdyYXRlZCBnZW5vbWljIGFuYWx5
c2lzIG9mIGh1bWFuIGdsaW9ibGFzdG9tYSBtdWx0aWZvcm1lPC90aXRsZT48c2Vjb25kYXJ5LXRp
dGxlPlNjaWVuY2U8L3NlY29uZGFyeS10aXRsZT48YWx0LXRpdGxlPlNjaWVuY2UgKE5ldyBZb3Jr
LCBOLlk8L2FsdC10aXRsZT48L3RpdGxlcz48cGVyaW9kaWNhbD48ZnVsbC10aXRsZT5TY2llbmNl
PC9mdWxsLXRpdGxlPjwvcGVyaW9kaWNhbD48cGFnZXM+MTgwNy0xMjwvcGFnZXM+PHZvbHVtZT4z
MjE8L3ZvbHVtZT48bnVtYmVyPjU4OTc8L251bWJlcj48ZWRpdGlvbj4yMDA4LzA5LzA2PC9lZGl0
aW9uPjxrZXl3b3Jkcz48a2V5d29yZD5BZHVsdDwva2V5d29yZD48a2V5d29yZD5CcmFpbiBOZW9w
bGFzbXMvKmdlbmV0aWNzL21vcnRhbGl0eTwva2V5d29yZD48a2V5d29yZD5GZW1hbGU8L2tleXdv
cmQ+PGtleXdvcmQ+R2VuZSBBbXBsaWZpY2F0aW9uPC9rZXl3b3JkPjxrZXl3b3JkPkdlbmUgRG9z
YWdlPC9rZXl3b3JkPjxrZXl3b3JkPkdlbmUgRXhwcmVzc2lvbiBQcm9maWxpbmc8L2tleXdvcmQ+
PGtleXdvcmQ+R2VuZSBFeHByZXNzaW9uIFJlZ3VsYXRpb24sIE5lb3BsYXN0aWM8L2tleXdvcmQ+
PGtleXdvcmQ+R2Vub21lLCBIdW1hbjwva2V5d29yZD48a2V5d29yZD5HbGlvYmxhc3RvbWEvKmdl
bmV0aWNzL21vcnRhbGl0eTwva2V5d29yZD48a2V5d29yZD5IdW1hbnM8L2tleXdvcmQ+PGtleXdv
cmQ+SXNvY2l0cmF0ZSBEZWh5ZHJvZ2VuYXNlL2NoZW1pc3RyeS8qZ2VuZXRpY3M8L2tleXdvcmQ+
PGtleXdvcmQ+TWFsZTwva2V5d29yZD48a2V5d29yZD5NaWRkbGUgQWdlZDwva2V5d29yZD48a2V5
d29yZD4qTXV0YXRpb248L2tleXdvcmQ+PGtleXdvcmQ+TXV0YXRpb24sIE1pc3NlbnNlPC9rZXl3
b3JkPjxrZXl3b3JkPk9saWdvbnVjbGVvdGlkZSBBcnJheSBTZXF1ZW5jZSBBbmFseXNpczwva2V5
d29yZD48a2V5d29yZD5Qb2x5bW9ycGhpc20sIFNpbmdsZSBOdWNsZW90aWRlPC9rZXl3b3JkPjxr
ZXl3b3JkPlNlcXVlbmNlIEFuYWx5c2lzLCBETkE8L2tleXdvcmQ+PGtleXdvcmQ+U2lnbmFsIFRy
YW5zZHVjdGlvbjwva2V5d29yZD48a2V5d29yZD5TdXJ2aXZhbCBSYXRlPC9rZXl3b3JkPjwva2V5
d29yZHM+PGRhdGVzPjx5ZWFyPjIwMDg8L3llYXI+PHB1Yi1kYXRlcz48ZGF0ZT5TZXAgMjY8L2Rh
dGU+PC9wdWItZGF0ZXM+PC9kYXRlcz48aXNibj4xMDk1LTkyMDMgKEVsZWN0cm9uaWMpJiN4RDsw
MDM2LTgwNzUgKExpbmtpbmcpPC9pc2JuPjxhY2Nlc3Npb24tbnVtPjE4NzcyMzk2PC9hY2Nlc3Np
b24tbnVtPjx3b3JrLXR5cGU+UmVzZWFyY2ggU3VwcG9ydCwgTi5JLkguLCBFeHRyYW11cmFsJiN4
RDtSZXNlYXJjaCBTdXBwb3J0LCBOb24tVS5TLiBHb3YmYXBvczt0PC93b3JrLXR5cGU+PHVybHM+
PHJlbGF0ZWQtdXJscz48dXJsPmh0dHA6Ly93d3cubmNiaS5ubG0ubmloLmdvdi9wdWJtZWQvMTg3
NzIzOTY8L3VybD48L3JlbGF0ZWQtdXJscz48L3VybHM+PGN1c3RvbTI+MjgyMDM4OTwvY3VzdG9t
Mj48ZWxlY3Ryb25pYy1yZXNvdXJjZS1udW0+MTAuMTEyNi9zY2llbmNlLjExNjQzODI8L2VsZWN0
cm9uaWMtcmVzb3VyY2UtbnVtPjxsYW5ndWFnZT5lbmc8L2xhbmd1YWdlPjwvcmVjb3JkPjwvQ2l0
ZT48L0VuZE5vdGU+
</w:fldData>
        </w:fldChar>
      </w:r>
      <w:r w:rsidR="000C0E47">
        <w:instrText xml:space="preserve"> ADDIN EN.CITE </w:instrText>
      </w:r>
      <w:r w:rsidR="00062935">
        <w:fldChar w:fldCharType="begin">
          <w:fldData xml:space="preserve">PEVuZE5vdGU+PENpdGU+PEF1dGhvcj5LaWxsZWxhPC9BdXRob3I+PFllYXI+MjAxNDwvWWVhcj48
UmVjTnVtPjI4NDU8L1JlY051bT48RGlzcGxheVRleHQ+KDEsIDIpPC9EaXNwbGF5VGV4dD48cmVj
b3JkPjxyZWMtbnVtYmVyPjI4NDU8L3JlYy1udW1iZXI+PGZvcmVpZ24ta2V5cz48a2V5IGFwcD0i
RU4iIGRiLWlkPSJmc3JyOTVhZWlkczl3Y2V6MmFxdnZ0c2ZzYTVleDJhMHdkemUiPjI4NDU8L2tl
eT48L2ZvcmVpZ24ta2V5cz48cmVmLXR5cGUgbmFtZT0iSm91cm5hbCBBcnRpY2xlIj4xNzwvcmVm
LXR5cGU+PGNvbnRyaWJ1dG9ycz48YXV0aG9ycz48YXV0aG9yPktpbGxlbGEsIFAuIEouPC9hdXRo
b3I+PGF1dGhvcj5QaXJvenppLCBDLiBKLjwvYXV0aG9yPjxhdXRob3I+UmVpdG1hbiwgWi4gSi48
L2F1dGhvcj48YXV0aG9yPkpvbmVzLCBTLjwvYXV0aG9yPjxhdXRob3I+UmFzaGVlZCwgQi4gQS48
L2F1dGhvcj48YXV0aG9yPkxpcHAsIEUuPC9hdXRob3I+PGF1dGhvcj5GcmllZG1hbiwgSC48L2F1
dGhvcj48YXV0aG9yPkZyaWVkbWFuLCBBLiBILjwvYXV0aG9yPjxhdXRob3I+SGUsIFkuPC9hdXRo
b3I+PGF1dGhvcj5NY0xlbmRvbiwgUi4gRS48L2F1dGhvcj48YXV0aG9yPkJpZ25lciwgRC4gRC48
L2F1dGhvcj48YXV0aG9yPllhbiwgSC48L2F1dGhvcj48L2F1dGhvcnM+PC9jb250cmlidXRvcnM+
PGF1dGgtYWRkcmVzcz5EZXBhcnRtZW50IG9mIFBhdGhvbG9neSwgRHVrZSBVbml2ZXJzaXR5IE1l
ZGljYWwgQ2VudGVyLCBUaGUgUHJlc3RvbiBSb2JlcnQgVGlzY2ggQnJhaW4gVHVtb3IgQ2VudGVy
IGF0IER1a2UsIGFuZCBQZWRpYXRyaWMgQnJhaW4gVHVtb3IgRm91bmRhdGlvbiBJbnN0aXR1dGUg
YXQgRHVrZSwgRHVyaGFtLCBOQy48L2F1dGgtYWRkcmVzcz48dGl0bGVzPjx0aXRsZT5UaGUgZ2Vu
ZXRpYyBsYW5kc2NhcGUgb2YgYW5hcGxhc3RpYyBhc3Ryb2N5dG9tYTwvdGl0bGU+PHNlY29uZGFy
eS10aXRsZT5PbmNvdGFyZ2V0PC9zZWNvbmRhcnktdGl0bGU+PC90aXRsZXM+PHBlcmlvZGljYWw+
PGZ1bGwtdGl0bGU+T25jb3RhcmdldDwvZnVsbC10aXRsZT48YWJici0xPk9uY290YXJnZXQ8L2Fi
YnItMT48L3BlcmlvZGljYWw+PHBhZ2VzPjE0NTItNzwvcGFnZXM+PHZvbHVtZT41PC92b2x1bWU+
PG51bWJlcj42PC9udW1iZXI+PGtleXdvcmRzPjxrZXl3b3JkPkFzdHJvY3l0b21hLypnZW5ldGlj
czwva2V5d29yZD48a2V5d29yZD5CcmFpbiBOZW9wbGFzbXMvKmNsYXNzaWZpY2F0aW9uLypnZW5l
dGljczwva2V5d29yZD48a2V5d29yZD5FeG9tZS8qZ2VuZXRpY3M8L2tleXdvcmQ+PGtleXdvcmQ+
KkhpZ2gtVGhyb3VnaHB1dCBOdWNsZW90aWRlIFNlcXVlbmNpbmc8L2tleXdvcmQ+PGtleXdvcmQ+
SHVtYW5zPC9rZXl3b3JkPjxrZXl3b3JkPk11dGF0aW9uLypnZW5ldGljczwva2V5d29yZD48a2V5
d29yZD5Qcm9nbm9zaXM8L2tleXdvcmQ+PGtleXdvcmQ+VHVtb3IgTWFya2VycywgQmlvbG9naWNh
bC8qZ2VuZXRpY3M8L2tleXdvcmQ+PC9rZXl3b3Jkcz48ZGF0ZXM+PHllYXI+MjAxNDwveWVhcj48
cHViLWRhdGVzPjxkYXRlPk1hciAzMDwvZGF0ZT48L3B1Yi1kYXRlcz48L2RhdGVzPjxpc2JuPjE5
NDktMjU1MyAoRWxlY3Ryb25pYykmI3hEOzE5NDktMjU1MyAoTGlua2luZyk8L2lzYm4+PGFjY2Vz
c2lvbi1udW0+MjQxNDA1ODE8L2FjY2Vzc2lvbi1udW0+PHVybHM+PHJlbGF0ZWQtdXJscz48dXJs
Pmh0dHA6Ly93d3cubmNiaS5ubG0ubmloLmdvdi9wdWJtZWQvMjQxNDA1ODE8L3VybD48L3JlbGF0
ZWQtdXJscz48L3VybHM+PGN1c3RvbTI+NDAzOTIyMzwvY3VzdG9tMj48L3JlY29yZD48L0NpdGU+
PENpdGU+PEF1dGhvcj5QYXJzb25zPC9BdXRob3I+PFllYXI+MjAwODwvWWVhcj48UmVjTnVtPjMy
MzwvUmVjTnVtPjxyZWNvcmQ+PHJlYy1udW1iZXI+MzIzPC9yZWMtbnVtYmVyPjxmb3JlaWduLWtl
eXM+PGtleSBhcHA9IkVOIiBkYi1pZD0iZnNycjk1YWVpZHM5d2NlejJhcXZ2dHNmc2E1ZXgyYTB3
ZHplIj4zMjM8L2tleT48L2ZvcmVpZ24ta2V5cz48cmVmLXR5cGUgbmFtZT0iSm91cm5hbCBBcnRp
Y2xlIj4xNzwvcmVmLXR5cGU+PGNvbnRyaWJ1dG9ycz48YXV0aG9ycz48YXV0aG9yPlBhcnNvbnMs
IEQuIFcuPC9hdXRob3I+PGF1dGhvcj5Kb25lcywgUy48L2F1dGhvcj48YXV0aG9yPlpoYW5nLCBY
LjwvYXV0aG9yPjxhdXRob3I+TGluLCBKLiBDLjwvYXV0aG9yPjxhdXRob3I+TGVhcnksIFIuIEou
PC9hdXRob3I+PGF1dGhvcj5BbmdlbmVuZHQsIFAuPC9hdXRob3I+PGF1dGhvcj5NYW5rb28sIFAu
PC9hdXRob3I+PGF1dGhvcj5DYXJ0ZXIsIEguPC9hdXRob3I+PGF1dGhvcj5TaXUsIEkuIE0uPC9h
dXRob3I+PGF1dGhvcj5HYWxsaWEsIEcuIEwuPC9hdXRob3I+PGF1dGhvcj5PbGl2aSwgQS48L2F1
dGhvcj48YXV0aG9yPk1jTGVuZG9uLCBSLjwvYXV0aG9yPjxhdXRob3I+UmFzaGVlZCwgQi4gQS48
L2F1dGhvcj48YXV0aG9yPktlaXIsIFMuPC9hdXRob3I+PGF1dGhvcj5OaWtvbHNrYXlhLCBULjwv
YXV0aG9yPjxhdXRob3I+Tmlrb2xza3ksIFkuPC9hdXRob3I+PGF1dGhvcj5CdXNhbSwgRC4gQS48
L2F1dGhvcj48YXV0aG9yPlRla2xlYWIsIEguPC9hdXRob3I+PGF1dGhvcj5EaWF6LCBMLiBBLiwg
SnIuPC9hdXRob3I+PGF1dGhvcj5IYXJ0aWdhbiwgSi48L2F1dGhvcj48YXV0aG9yPlNtaXRoLCBE
LiBSLjwvYXV0aG9yPjxhdXRob3I+U3RyYXVzYmVyZywgUi4gTC48L2F1dGhvcj48YXV0aG9yPk1h
cmllLCBTLiBLLjwvYXV0aG9yPjxhdXRob3I+U2hpbmpvLCBTLiBNLjwvYXV0aG9yPjxhdXRob3I+
WWFuLCBILjwvYXV0aG9yPjxhdXRob3I+UmlnZ2lucywgRy4gSi48L2F1dGhvcj48YXV0aG9yPkJp
Z25lciwgRC4gRC48L2F1dGhvcj48YXV0aG9yPkthcmNoaW4sIFIuPC9hdXRob3I+PGF1dGhvcj5Q
YXBhZG9wb3Vsb3MsIE4uPC9hdXRob3I+PGF1dGhvcj5QYXJtaWdpYW5pLCBHLjwvYXV0aG9yPjxh
dXRob3I+Vm9nZWxzdGVpbiwgQi48L2F1dGhvcj48YXV0aG9yPlZlbGN1bGVzY3UsIFYuIEUuPC9h
dXRob3I+PGF1dGhvcj5LaW56bGVyLCBLLiBXLjwvYXV0aG9yPjwvYXV0aG9ycz48L2NvbnRyaWJ1
dG9ycz48YXV0aC1hZGRyZXNzPkx1ZHdpZyBDZW50ZXIgZm9yIENhbmNlciBHZW5ldGljcyBhbmQg
VGhlcmFwZXV0aWNzLCBhbmQgSG93YXJkIEh1Z2hlcyBNZWRpY2FsIEluc3RpdHV0ZSBhdCBKb2hu
cyBIb3BraW5zIEtpbW1lbCBDYW5jZXIgQ2VudGVyLCBCYWx0aW1vcmUsIE1EIDIxMjMxLCBVU0Eu
PC9hdXRoLWFkZHJlc3M+PHRpdGxlcz48dGl0bGU+QW4gaW50ZWdyYXRlZCBnZW5vbWljIGFuYWx5
c2lzIG9mIGh1bWFuIGdsaW9ibGFzdG9tYSBtdWx0aWZvcm1lPC90aXRsZT48c2Vjb25kYXJ5LXRp
dGxlPlNjaWVuY2U8L3NlY29uZGFyeS10aXRsZT48YWx0LXRpdGxlPlNjaWVuY2UgKE5ldyBZb3Jr
LCBOLlk8L2FsdC10aXRsZT48L3RpdGxlcz48cGVyaW9kaWNhbD48ZnVsbC10aXRsZT5TY2llbmNl
PC9mdWxsLXRpdGxlPjwvcGVyaW9kaWNhbD48cGFnZXM+MTgwNy0xMjwvcGFnZXM+PHZvbHVtZT4z
MjE8L3ZvbHVtZT48bnVtYmVyPjU4OTc8L251bWJlcj48ZWRpdGlvbj4yMDA4LzA5LzA2PC9lZGl0
aW9uPjxrZXl3b3Jkcz48a2V5d29yZD5BZHVsdDwva2V5d29yZD48a2V5d29yZD5CcmFpbiBOZW9w
bGFzbXMvKmdlbmV0aWNzL21vcnRhbGl0eTwva2V5d29yZD48a2V5d29yZD5GZW1hbGU8L2tleXdv
cmQ+PGtleXdvcmQ+R2VuZSBBbXBsaWZpY2F0aW9uPC9rZXl3b3JkPjxrZXl3b3JkPkdlbmUgRG9z
YWdlPC9rZXl3b3JkPjxrZXl3b3JkPkdlbmUgRXhwcmVzc2lvbiBQcm9maWxpbmc8L2tleXdvcmQ+
PGtleXdvcmQ+R2VuZSBFeHByZXNzaW9uIFJlZ3VsYXRpb24sIE5lb3BsYXN0aWM8L2tleXdvcmQ+
PGtleXdvcmQ+R2Vub21lLCBIdW1hbjwva2V5d29yZD48a2V5d29yZD5HbGlvYmxhc3RvbWEvKmdl
bmV0aWNzL21vcnRhbGl0eTwva2V5d29yZD48a2V5d29yZD5IdW1hbnM8L2tleXdvcmQ+PGtleXdv
cmQ+SXNvY2l0cmF0ZSBEZWh5ZHJvZ2VuYXNlL2NoZW1pc3RyeS8qZ2VuZXRpY3M8L2tleXdvcmQ+
PGtleXdvcmQ+TWFsZTwva2V5d29yZD48a2V5d29yZD5NaWRkbGUgQWdlZDwva2V5d29yZD48a2V5
d29yZD4qTXV0YXRpb248L2tleXdvcmQ+PGtleXdvcmQ+TXV0YXRpb24sIE1pc3NlbnNlPC9rZXl3
b3JkPjxrZXl3b3JkPk9saWdvbnVjbGVvdGlkZSBBcnJheSBTZXF1ZW5jZSBBbmFseXNpczwva2V5
d29yZD48a2V5d29yZD5Qb2x5bW9ycGhpc20sIFNpbmdsZSBOdWNsZW90aWRlPC9rZXl3b3JkPjxr
ZXl3b3JkPlNlcXVlbmNlIEFuYWx5c2lzLCBETkE8L2tleXdvcmQ+PGtleXdvcmQ+U2lnbmFsIFRy
YW5zZHVjdGlvbjwva2V5d29yZD48a2V5d29yZD5TdXJ2aXZhbCBSYXRlPC9rZXl3b3JkPjwva2V5
d29yZHM+PGRhdGVzPjx5ZWFyPjIwMDg8L3llYXI+PHB1Yi1kYXRlcz48ZGF0ZT5TZXAgMjY8L2Rh
dGU+PC9wdWItZGF0ZXM+PC9kYXRlcz48aXNibj4xMDk1LTkyMDMgKEVsZWN0cm9uaWMpJiN4RDsw
MDM2LTgwNzUgKExpbmtpbmcpPC9pc2JuPjxhY2Nlc3Npb24tbnVtPjE4NzcyMzk2PC9hY2Nlc3Np
b24tbnVtPjx3b3JrLXR5cGU+UmVzZWFyY2ggU3VwcG9ydCwgTi5JLkguLCBFeHRyYW11cmFsJiN4
RDtSZXNlYXJjaCBTdXBwb3J0LCBOb24tVS5TLiBHb3YmYXBvczt0PC93b3JrLXR5cGU+PHVybHM+
PHJlbGF0ZWQtdXJscz48dXJsPmh0dHA6Ly93d3cubmNiaS5ubG0ubmloLmdvdi9wdWJtZWQvMTg3
NzIzOTY8L3VybD48L3JlbGF0ZWQtdXJscz48L3VybHM+PGN1c3RvbTI+MjgyMDM4OTwvY3VzdG9t
Mj48ZWxlY3Ryb25pYy1yZXNvdXJjZS1udW0+MTAuMTEyNi9zY2llbmNlLjExNjQzODI8L2VsZWN0
cm9uaWMtcmVzb3VyY2UtbnVtPjxsYW5ndWFnZT5lbmc8L2xhbmd1YWdlPjwvcmVjb3JkPjwvQ2l0
ZT48L0VuZE5vdGU+
</w:fldData>
        </w:fldChar>
      </w:r>
      <w:r w:rsidR="000C0E47">
        <w:instrText xml:space="preserve"> ADDIN EN.CITE.DATA </w:instrText>
      </w:r>
      <w:r w:rsidR="00062935">
        <w:fldChar w:fldCharType="end"/>
      </w:r>
      <w:r w:rsidR="00062935">
        <w:fldChar w:fldCharType="separate"/>
      </w:r>
      <w:r w:rsidR="000C0E47">
        <w:rPr>
          <w:noProof/>
        </w:rPr>
        <w:t>(</w:t>
      </w:r>
      <w:hyperlink w:anchor="_ENREF_1" w:tooltip="Killela, 2014 #2845" w:history="1">
        <w:r w:rsidR="000C0E47">
          <w:rPr>
            <w:noProof/>
          </w:rPr>
          <w:t>1</w:t>
        </w:r>
      </w:hyperlink>
      <w:r w:rsidR="000C0E47">
        <w:rPr>
          <w:noProof/>
        </w:rPr>
        <w:t xml:space="preserve">, </w:t>
      </w:r>
      <w:hyperlink w:anchor="_ENREF_2" w:tooltip="Parsons, 2008 #323" w:history="1">
        <w:r w:rsidR="000C0E47">
          <w:rPr>
            <w:noProof/>
          </w:rPr>
          <w:t>2</w:t>
        </w:r>
      </w:hyperlink>
      <w:r w:rsidR="000C0E47">
        <w:rPr>
          <w:noProof/>
        </w:rPr>
        <w:t>)</w:t>
      </w:r>
      <w:r w:rsidR="00062935">
        <w:fldChar w:fldCharType="end"/>
      </w:r>
      <w:r w:rsidR="000C0E47">
        <w:t xml:space="preserve">. </w:t>
      </w:r>
      <w:r w:rsidR="006070BC" w:rsidRPr="000C0E47">
        <w:rPr>
          <w:i/>
        </w:rPr>
        <w:t>PI3</w:t>
      </w:r>
      <w:r w:rsidR="006070BC">
        <w:rPr>
          <w:i/>
        </w:rPr>
        <w:t>-</w:t>
      </w:r>
      <w:r w:rsidR="006070BC">
        <w:t>kinase mutations were found in 4/</w:t>
      </w:r>
      <w:proofErr w:type="gramStart"/>
      <w:r w:rsidR="006070BC">
        <w:t>24  and</w:t>
      </w:r>
      <w:proofErr w:type="gramEnd"/>
      <w:r w:rsidR="006070BC">
        <w:t xml:space="preserve"> 2/4 samples in the astrocytoma and glioblastoma datasets.</w:t>
      </w:r>
    </w:p>
    <w:p w:rsidR="00576A16" w:rsidRDefault="00576A16" w:rsidP="00576A16">
      <w:pPr>
        <w:spacing w:after="200" w:line="276" w:lineRule="auto"/>
        <w:jc w:val="both"/>
      </w:pPr>
    </w:p>
    <w:p w:rsidR="00576A16" w:rsidRDefault="00062935" w:rsidP="00576A16">
      <w:pPr>
        <w:spacing w:after="200" w:line="276" w:lineRule="auto"/>
        <w:jc w:val="both"/>
      </w:pPr>
      <w:r>
        <w:rPr>
          <w:noProof/>
          <w:lang w:val="en-US"/>
        </w:rPr>
        <w:pict>
          <v:rect id="Rectangle 5" o:spid="_x0000_s1032" style="position:absolute;left:0;text-align:left;margin-left:-12.25pt;margin-top:28.2pt;width:489.5pt;height:279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LYNmQIAAI4FAAAOAAAAZHJzL2Uyb0RvYy54bWysVFFv2yAQfp+0/4B4Xx1ncbdadaooVadJ&#10;VVu1nfpMMcSWMMeAxMl+/Q6wnair9jAtkTBwd9/dfdzd5dW+U2QnrGtBVzQ/m1EiNIe61ZuK/ni+&#10;+fSVEueZrpkCLSp6EI5eLT9+uOxNKebQgKqFJQiiXdmbijbemzLLHG9Ex9wZGKFRKMF2zOPRbrLa&#10;sh7RO5XNZ7PzrAdbGwtcOIe310lIlxFfSsH9vZROeKIqirH5uNq4voY1W16ycmOZaVo+hMH+IYqO&#10;tRqdTlDXzDOyte0fUF3LLTiQ/oxDl4GULRcxB8wmn73J5qlhRsRckBxnJprc/4Pld7sHS9q6ogUl&#10;mnX4RI9IGtMbJUgR6OmNK1HryTzY4eRwG3LdS9uFL2ZB9pHSw0Sp2HvC8fJ8np8XBWJzlH0uFvj/&#10;ElCzo7mxzn8T0JGwqahF95FKtrt1PqmOKsGbhptWKbxnpdKkr+hFMS+igQPV1kEYZLGCxFpZsmP4&#10;9n6fD25PtDAIpTGWkGJKKu78QYkE/ygkcoNpzJODUJVHTMa50D5PoobVIrkqZvgbnY0WMWOlETAg&#10;Swxywh4ARs0EMmKn/Af9YCpiUU/Gs78Flowni+gZtJ+Mu1aDfQ9AYVaD56Q/kpSoCSy9Qn3AyrGQ&#10;WsoZftPi+90y5x+YxR7CbsO54O9xkQrwnWDYUdKA/fXefdDH0kYpJT32ZEXdzy2zghL1XWPRX+SL&#10;RWjieMBCmuPBnkpeTyV6260Bnz7HCWR43AZ9r8attNC94PhYBa8oYpqj74pyb8fD2qdZgQOIi9Uq&#10;qmHjGuZv9ZPhATywGurzef/CrBmK2GP938HYv6x8U8tJN1hqWG09yDYW+pHXgW9s+lg4w4AKU+X0&#10;HLWOY3T5GwAA//8DAFBLAwQUAAYACAAAACEAViqKh94AAAAKAQAADwAAAGRycy9kb3ducmV2Lnht&#10;bEyPQU7DMBBF90jcwRokNqh1GpLQhjgVQmIZJAoHcONpHDUeu7HThtvjruhyZp7+vF9tZzOwM46+&#10;tyRgtUyAIbVW9dQJ+Pn+WKyB+SBJycESCvhFD9v6/q6SpbIX+sLzLnQshpAvpQAdgis5961GI/3S&#10;OqR4O9jRyBDHseNqlJcYbgaeJknBjewpftDS4bvG9ribjIB5Wp9OzXQ0Gp+b4SkN7rNxTojHh/nt&#10;FVjAOfzDcNWP6lBHp72dSHk2CFikWR5RAXmRAYvAJr8u9gKKVfYCvK74bYX6DwAA//8DAFBLAQIt&#10;ABQABgAIAAAAIQC2gziS/gAAAOEBAAATAAAAAAAAAAAAAAAAAAAAAABbQ29udGVudF9UeXBlc10u&#10;eG1sUEsBAi0AFAAGAAgAAAAhADj9If/WAAAAlAEAAAsAAAAAAAAAAAAAAAAALwEAAF9yZWxzLy5y&#10;ZWxzUEsBAi0AFAAGAAgAAAAhAOb0tg2ZAgAAjgUAAA4AAAAAAAAAAAAAAAAALgIAAGRycy9lMm9E&#10;b2MueG1sUEsBAi0AFAAGAAgAAAAhAFYqiofeAAAACgEAAA8AAAAAAAAAAAAAAAAA8wQAAGRycy9k&#10;b3ducmV2LnhtbFBLBQYAAAAABAAEAPMAAAD+BQAAAAA=&#10;" filled="f" strokecolor="black [3213]"/>
        </w:pict>
      </w:r>
    </w:p>
    <w:p w:rsidR="00576A16" w:rsidRDefault="00062935" w:rsidP="00576A16">
      <w:pPr>
        <w:spacing w:after="200" w:line="276" w:lineRule="auto"/>
        <w:jc w:val="both"/>
      </w:pPr>
      <w:r>
        <w:rPr>
          <w:noProof/>
          <w:lang w:val="en-US"/>
        </w:rPr>
        <w:pict>
          <v:shape id="Text Box 2" o:spid="_x0000_s1031" type="#_x0000_t202" style="position:absolute;left:0;text-align:left;margin-left:408.55pt;margin-top:91.45pt;width:43.45pt;height:1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BNMCQIAAPEDAAAOAAAAZHJzL2Uyb0RvYy54bWysU9tuGyEQfa/Uf0C813upt3VWxlGaNFWl&#10;9CIl/QDMsl5UYChg76Zfn4F1HKt9q8oDYpiZw5wzw/pyMpocpA8KLKPVoqREWgGdsjtGfzzcvllR&#10;EiK3HddgJaOPMtDLzetX69G1soYBdCc9QRAb2tExOsTo2qIIYpCGhwU4adHZgzc8oul3Ref5iOhG&#10;F3VZvitG8J3zIGQIeHszO+km4/e9FPFb3wcZiWYUa4t593nfpr3YrHm789wNShzL4P9QheHK4qMn&#10;qBseOdl79ReUUcJDgD4uBJgC+l4JmTkgm6r8g839wJ3MXFCc4E4yhf8HK74evnuiOkaXlFhusEUP&#10;corkA0ykTuqMLrQYdO8wLE54jV3OTIO7A/EzEAvXA7c7eeU9jIPkHVZXpcziLHXGCQlkO36BDp/h&#10;+wgZaOq9SdKhGATRsUuPp86kUgReNk21qhpKBLrqZfW2zJ0rePuc7HyInyQYkg6Memx8BueHuxBT&#10;Mbx9DklvWbhVWufma0tGRi+auskJZx6jIs6mVobRVZnWPC2J40fb5eTIlZ7P+IC2R9KJ58w4TtsJ&#10;A5MSW+gekb6HeQbxz+BhAP+bkhHnj9Hwa8+9pER/tijhRbVcpoHNxrJ5X6Phzz3bcw+3AqEYjZTM&#10;x+uYh3zmeoVS9yrL8FLJsVacq6zO8Q+kwT23c9TLT908AQAA//8DAFBLAwQUAAYACAAAACEA6SgY&#10;y94AAAALAQAADwAAAGRycy9kb3ducmV2LnhtbEyPwU7DMBBE70j8g7VI3KidqNAkxKmqIq4gWkDi&#10;5sbbJCJeR7HbhL9nOdHjap5m35Tr2fXijGPoPGlIFgoEUu1tR42G9/3zXQYiREPW9J5Qww8GWFfX&#10;V6UprJ/oDc+72AguoVAYDW2MQyFlqFt0Jiz8gMTZ0Y/ORD7HRtrRTFzuepkq9SCd6Yg/tGbAbYv1&#10;9+7kNHy8HL8+l+q1eXL3w+RnJcnlUuvbm3nzCCLiHP9h+NNndajY6eBPZIPoNWTJKmGUgyzNQTCR&#10;qyWvO2hIU5WDrEp5uaH6BQAA//8DAFBLAQItABQABgAIAAAAIQC2gziS/gAAAOEBAAATAAAAAAAA&#10;AAAAAAAAAAAAAABbQ29udGVudF9UeXBlc10ueG1sUEsBAi0AFAAGAAgAAAAhADj9If/WAAAAlAEA&#10;AAsAAAAAAAAAAAAAAAAALwEAAF9yZWxzLy5yZWxzUEsBAi0AFAAGAAgAAAAhANZYE0wJAgAA8QMA&#10;AA4AAAAAAAAAAAAAAAAALgIAAGRycy9lMm9Eb2MueG1sUEsBAi0AFAAGAAgAAAAhAOkoGMveAAAA&#10;CwEAAA8AAAAAAAAAAAAAAAAAYwQAAGRycy9kb3ducmV2LnhtbFBLBQYAAAAABAAEAPMAAABuBQAA&#10;AAA=&#10;" filled="f" stroked="f">
            <v:textbox>
              <w:txbxContent>
                <w:p w:rsidR="00555EF3" w:rsidRPr="00555EF3" w:rsidRDefault="00555EF3" w:rsidP="00555EF3">
                  <w:pPr>
                    <w:rPr>
                      <w:sz w:val="16"/>
                    </w:rPr>
                  </w:pPr>
                  <w:r w:rsidRPr="00555EF3">
                    <w:rPr>
                      <w:sz w:val="16"/>
                    </w:rPr>
                    <w:t>P=0.0</w:t>
                  </w:r>
                  <w:r>
                    <w:rPr>
                      <w:sz w:val="16"/>
                    </w:rPr>
                    <w:t>16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30" type="#_x0000_t202" style="position:absolute;left:0;text-align:left;margin-left:258.25pt;margin-top:91.45pt;width:43.45pt;height:1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hI2CwIAAPgDAAAOAAAAZHJzL2Uyb0RvYy54bWysU9tuGyEQfa/Uf0C813upt3VWxlGaNFWl&#10;9CIl/QDMsl5UYChg76Zfn4F1HKt9q8oDGpiZw5wzw/pyMpocpA8KLKPVoqREWgGdsjtGfzzcvllR&#10;EiK3HddgJaOPMtDLzetX69G1soYBdCc9QRAb2tExOsTo2qIIYpCGhwU4adHZgzc84tHvis7zEdGN&#10;LuqyfFeM4DvnQcgQ8PZmdtJNxu97KeK3vg8yEs0o1hbz7vO+TXuxWfN257kblDiWwf+hCsOVxUdP&#10;UDc8crL36i8oo4SHAH1cCDAF9L0SMnNANlX5B5v7gTuZuaA4wZ1kCv8PVnw9fPdEdYzWlFhusEUP&#10;corkA0ykTuqMLrQYdO8wLE54jV3OTIO7A/EzEAvXA7c7eeU9jIPkHVZXpcziLHXGCQlkO36BDp/h&#10;+wgZaOq9SdKhGATRsUuPp86kUgReNk21qhpKBLrqZfW2zJ0rePuc7HyInyQYkgxGPTY+g/PDXYip&#10;GN4+h6S3LNwqrXPztSUjoxdN3eSEM49REWdTK8PoqkxrnpbE8aPtcnLkSs82PqDtkXTiOTOO03bK&#10;6mZFkiBb6B5RBQ/zKOLXQWMA/5uSEceQ0fBrz72kRH+2qORFtVymuc2HZfO+xoM/92zPPdwKhGI0&#10;UjKb1zHP+kz5ChXvVVbjpZJjyTheWaTjV0jze37OUS8fdvMEAAD//wMAUEsDBBQABgAIAAAAIQB1&#10;nkNT3wAAAAsBAAAPAAAAZHJzL2Rvd25yZXYueG1sTI/LTsMwEEX3SPyDNUjsqN3QRE0ap0IgtiDK&#10;Q+rOjadJRDyOYrcJf8+wosvRPbr3TLmdXS/OOIbOk4blQoFAqr3tqNHw8f58twYRoiFrek+o4QcD&#10;bKvrq9IU1k/0huddbASXUCiMhjbGoZAy1C06ExZ+QOLs6EdnIp9jI+1oJi53vUyUyqQzHfFCawZ8&#10;bLH+3p2chs+X4/5rpV6bJ5cOk5+VJJdLrW9v5ocNiIhz/IfhT5/VoWKngz+RDaLXkC6zlFEO1kkO&#10;golM3a9AHDQkicpBVqW8/KH6BQAA//8DAFBLAQItABQABgAIAAAAIQC2gziS/gAAAOEBAAATAAAA&#10;AAAAAAAAAAAAAAAAAABbQ29udGVudF9UeXBlc10ueG1sUEsBAi0AFAAGAAgAAAAhADj9If/WAAAA&#10;lAEAAAsAAAAAAAAAAAAAAAAALwEAAF9yZWxzLy5yZWxzUEsBAi0AFAAGAAgAAAAhAAeiEjYLAgAA&#10;+AMAAA4AAAAAAAAAAAAAAAAALgIAAGRycy9lMm9Eb2MueG1sUEsBAi0AFAAGAAgAAAAhAHWeQ1Pf&#10;AAAACwEAAA8AAAAAAAAAAAAAAAAAZQQAAGRycy9kb3ducmV2LnhtbFBLBQYAAAAABAAEAPMAAABx&#10;BQAAAAA=&#10;" filled="f" stroked="f">
            <v:textbox>
              <w:txbxContent>
                <w:p w:rsidR="00555EF3" w:rsidRPr="00555EF3" w:rsidRDefault="00555EF3" w:rsidP="00555EF3">
                  <w:pPr>
                    <w:rPr>
                      <w:sz w:val="16"/>
                    </w:rPr>
                  </w:pPr>
                  <w:r w:rsidRPr="00555EF3">
                    <w:rPr>
                      <w:sz w:val="16"/>
                    </w:rPr>
                    <w:t>P=</w:t>
                  </w:r>
                  <w:r>
                    <w:rPr>
                      <w:sz w:val="16"/>
                    </w:rPr>
                    <w:t>0.11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28" type="#_x0000_t202" style="position:absolute;left:0;text-align:left;margin-left:90.95pt;margin-top:91.7pt;width:43.45pt;height:1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JJpDQIAAPoDAAAOAAAAZHJzL2Uyb0RvYy54bWysU9tuGyEQfa/Uf0C813uJt3FWxlGaNFWl&#10;9CIl/QDMsl5UYChg76Zf34F1XKt9q8oDGpiZw5wzw/p6MpocpA8KLKPVoqREWgGdsjtGvz3dv1lR&#10;EiK3HddgJaPPMtDrzetX69G1soYBdCc9QRAb2tExOsTo2qIIYpCGhwU4adHZgzc84tHvis7zEdGN&#10;LuqyfFuM4DvnQcgQ8PZudtJNxu97KeKXvg8yEs0o1hbz7vO+TXuxWfN257kblDiWwf+hCsOVxUdP&#10;UHc8crL36i8oo4SHAH1cCDAF9L0SMnNANlX5B5vHgTuZuaA4wZ1kCv8PVnw+fPVEdYxelJeUWG6w&#10;SU9yiuQdTKRO+owutBj26DAwTniNfc5cg3sA8T0QC7cDtzt54z2Mg+Qd1lelzOIsdcYJCWQ7foIO&#10;n+H7CBlo6r1J4qEcBNGxT8+n3qRSBF42TbWqGkoEuupldVHm3hW8fUl2PsQPEgxJBqMeW5/B+eEh&#10;xFQMb19C0lsW7pXWuf3akpHRq6ZucsKZx6iI06mVYXRVpjXPS+L43nY5OXKlZxsf0PZIOvGcGcdp&#10;O2V9T1puoXtGFTzMw4ifB40B/E9KRhxERsOPPfeSEv3RopJX1XKZJjcfls1ljQd/7tmee7gVCMVo&#10;pGQ2b2Oe9pnyDSreq6xGas1cybFkHLAs0vEzpAk+P+eo31928wsAAP//AwBQSwMEFAAGAAgAAAAh&#10;AInLqP7eAAAACwEAAA8AAABkcnMvZG93bnJldi54bWxMj81OwzAQhO9IvIO1SNyonRCqNI1TIRBX&#10;EOVH6s2Nt0lEvI5itwlvz/ZEbzPaT7Mz5WZ2vTjhGDpPGpKFAoFUe9tRo+Hz4+UuBxGiIWt6T6jh&#10;FwNsquur0hTWT/SOp21sBIdQKIyGNsahkDLULToTFn5A4tvBj85EtmMj7WgmDne9TJVaSmc64g+t&#10;GfCpxfpne3Qavl4Pu+9MvTXP7mGY/KwkuZXU+vZmflyDiDjHfxjO9bk6VNxp749kg+jZ58mK0bO4&#10;z0AwkS5zHrNnkSYZyKqUlxuqPwAAAP//AwBQSwECLQAUAAYACAAAACEAtoM4kv4AAADhAQAAEwAA&#10;AAAAAAAAAAAAAAAAAAAAW0NvbnRlbnRfVHlwZXNdLnhtbFBLAQItABQABgAIAAAAIQA4/SH/1gAA&#10;AJQBAAALAAAAAAAAAAAAAAAAAC8BAABfcmVscy8ucmVsc1BLAQItABQABgAIAAAAIQCwrJJpDQIA&#10;APoDAAAOAAAAAAAAAAAAAAAAAC4CAABkcnMvZTJvRG9jLnhtbFBLAQItABQABgAIAAAAIQCJy6j+&#10;3gAAAAsBAAAPAAAAAAAAAAAAAAAAAGcEAABkcnMvZG93bnJldi54bWxQSwUGAAAAAAQABADzAAAA&#10;cgUAAAAA&#10;" filled="f" stroked="f">
            <v:textbox>
              <w:txbxContent>
                <w:p w:rsidR="00555EF3" w:rsidRPr="00555EF3" w:rsidRDefault="00555EF3">
                  <w:pPr>
                    <w:rPr>
                      <w:sz w:val="16"/>
                    </w:rPr>
                  </w:pPr>
                  <w:r w:rsidRPr="00555EF3">
                    <w:rPr>
                      <w:sz w:val="16"/>
                    </w:rPr>
                    <w:t>P=0.053</w:t>
                  </w:r>
                </w:p>
              </w:txbxContent>
            </v:textbox>
          </v:shape>
        </w:pict>
      </w:r>
      <w:r w:rsidR="00FC29F9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81915</wp:posOffset>
            </wp:positionH>
            <wp:positionV relativeFrom="paragraph">
              <wp:posOffset>150495</wp:posOffset>
            </wp:positionV>
            <wp:extent cx="5943600" cy="148780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survival per histological subtype stratified by grad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7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76A16" w:rsidRDefault="00BC5A72" w:rsidP="00576A16">
      <w:pPr>
        <w:spacing w:after="0" w:line="288" w:lineRule="auto"/>
        <w:jc w:val="both"/>
      </w:pPr>
      <w:r>
        <w:rPr>
          <w:u w:val="single"/>
        </w:rPr>
        <w:t>F</w:t>
      </w:r>
      <w:r w:rsidR="00576A16" w:rsidRPr="00506ECD">
        <w:rPr>
          <w:u w:val="single"/>
        </w:rPr>
        <w:t xml:space="preserve">igure </w:t>
      </w:r>
      <w:proofErr w:type="spellStart"/>
      <w:r>
        <w:rPr>
          <w:u w:val="single"/>
        </w:rPr>
        <w:t>S</w:t>
      </w:r>
      <w:r w:rsidR="00576A16">
        <w:rPr>
          <w:u w:val="single"/>
        </w:rPr>
        <w:t>2</w:t>
      </w:r>
      <w:proofErr w:type="spellEnd"/>
      <w:r w:rsidR="00576A16" w:rsidRPr="00506ECD">
        <w:rPr>
          <w:u w:val="single"/>
        </w:rPr>
        <w:t>:</w:t>
      </w:r>
      <w:r w:rsidR="00576A16">
        <w:t xml:space="preserve"> Survival in histological subtypes of glioma stratified by tumor grade</w:t>
      </w:r>
      <w:r w:rsidR="00D51A86">
        <w:t xml:space="preserve"> of samples included in the TCGA dataset</w:t>
      </w:r>
      <w:r w:rsidR="00576A16">
        <w:t>.</w:t>
      </w:r>
      <w:r w:rsidR="00423023">
        <w:t xml:space="preserve"> Median </w:t>
      </w:r>
      <w:r w:rsidR="00B7545D">
        <w:t xml:space="preserve">overall </w:t>
      </w:r>
      <w:r w:rsidR="00423023">
        <w:t xml:space="preserve">survival </w:t>
      </w:r>
      <w:r w:rsidR="00B7545D">
        <w:t xml:space="preserve">(OS) </w:t>
      </w:r>
      <w:r w:rsidR="00423023">
        <w:t xml:space="preserve">for astrocytomas was </w:t>
      </w:r>
      <w:r w:rsidR="00FD7CDB">
        <w:t>5.2</w:t>
      </w:r>
      <w:r w:rsidR="00423023">
        <w:t xml:space="preserve"> and </w:t>
      </w:r>
      <w:r w:rsidR="00FD7CDB">
        <w:t>3.7</w:t>
      </w:r>
      <w:r w:rsidR="00423023">
        <w:t xml:space="preserve"> years for grade II (n=</w:t>
      </w:r>
      <w:r w:rsidR="00FD7CDB">
        <w:t>30</w:t>
      </w:r>
      <w:r w:rsidR="00423023">
        <w:t>) and grade III (n=</w:t>
      </w:r>
      <w:r w:rsidR="00FD7CDB">
        <w:t>68</w:t>
      </w:r>
      <w:r w:rsidR="00555EF3">
        <w:t>)</w:t>
      </w:r>
      <w:r w:rsidR="00423023">
        <w:t xml:space="preserve">. Median </w:t>
      </w:r>
      <w:r w:rsidR="00B7545D">
        <w:t>OS</w:t>
      </w:r>
      <w:r w:rsidR="00FD7CDB">
        <w:t xml:space="preserve"> for </w:t>
      </w:r>
      <w:proofErr w:type="spellStart"/>
      <w:r w:rsidR="00FD7CDB">
        <w:t>oligodendrogliomas</w:t>
      </w:r>
      <w:proofErr w:type="spellEnd"/>
      <w:r w:rsidR="00FD7CDB">
        <w:t xml:space="preserve"> was 7.9</w:t>
      </w:r>
      <w:r w:rsidR="00423023">
        <w:t xml:space="preserve"> and </w:t>
      </w:r>
      <w:r w:rsidR="00FD7CDB">
        <w:t>5.2</w:t>
      </w:r>
      <w:r w:rsidR="00423023">
        <w:t xml:space="preserve"> years for grade II (n=</w:t>
      </w:r>
      <w:r w:rsidR="00FD7CDB">
        <w:t>65</w:t>
      </w:r>
      <w:r w:rsidR="00423023">
        <w:t>) and grade III (n=</w:t>
      </w:r>
      <w:r w:rsidR="00FD7CDB">
        <w:t>45</w:t>
      </w:r>
      <w:r w:rsidR="00423023">
        <w:t>).</w:t>
      </w:r>
      <w:r w:rsidR="00423023" w:rsidRPr="00423023">
        <w:t xml:space="preserve"> </w:t>
      </w:r>
      <w:r w:rsidR="00423023">
        <w:t xml:space="preserve">Median </w:t>
      </w:r>
      <w:r w:rsidR="00B7545D">
        <w:t>OS</w:t>
      </w:r>
      <w:r w:rsidR="00423023">
        <w:t xml:space="preserve"> for </w:t>
      </w:r>
      <w:proofErr w:type="spellStart"/>
      <w:r w:rsidR="00423023">
        <w:t>oligoastrocytomas</w:t>
      </w:r>
      <w:proofErr w:type="spellEnd"/>
      <w:r w:rsidR="00423023">
        <w:t xml:space="preserve"> was </w:t>
      </w:r>
      <w:r w:rsidR="00D51A86">
        <w:t>5</w:t>
      </w:r>
      <w:r w:rsidR="00FD7CDB">
        <w:t>.3</w:t>
      </w:r>
      <w:r w:rsidR="00423023">
        <w:t xml:space="preserve"> and </w:t>
      </w:r>
      <w:r w:rsidR="00D51A86">
        <w:t>6</w:t>
      </w:r>
      <w:r w:rsidR="00423023">
        <w:t>.3 years for grade II (n=</w:t>
      </w:r>
      <w:r w:rsidR="00FD7CDB">
        <w:t>42</w:t>
      </w:r>
      <w:r w:rsidR="00423023">
        <w:t>) and grade III (n=</w:t>
      </w:r>
      <w:r w:rsidR="00FD7CDB">
        <w:t>31</w:t>
      </w:r>
      <w:r w:rsidR="00423023">
        <w:t>)</w:t>
      </w:r>
      <w:r w:rsidR="00BC1664">
        <w:t xml:space="preserve">, </w:t>
      </w:r>
      <w:r w:rsidR="00E63783">
        <w:t xml:space="preserve">all P values </w:t>
      </w:r>
      <w:r w:rsidR="00555EF3">
        <w:t xml:space="preserve">stated in the figures </w:t>
      </w:r>
      <w:r w:rsidR="00E63783">
        <w:t xml:space="preserve">are calculated using a </w:t>
      </w:r>
      <w:r w:rsidR="00BC1664">
        <w:t>Log-rank test</w:t>
      </w:r>
      <w:r w:rsidR="00423023">
        <w:t>.</w:t>
      </w:r>
      <w:r w:rsidR="00555EF3">
        <w:t xml:space="preserve"> A </w:t>
      </w:r>
      <w:proofErr w:type="spellStart"/>
      <w:r w:rsidR="00555EF3">
        <w:t>Gehan-Breslow-Wilcoxon</w:t>
      </w:r>
      <w:proofErr w:type="spellEnd"/>
      <w:r w:rsidR="00555EF3">
        <w:t xml:space="preserve"> test, which gives more weight to early events, was also performed using </w:t>
      </w:r>
      <w:proofErr w:type="spellStart"/>
      <w:r w:rsidR="00555EF3">
        <w:t>Graphpad</w:t>
      </w:r>
      <w:proofErr w:type="spellEnd"/>
      <w:r w:rsidR="00555EF3">
        <w:t xml:space="preserve"> Prism software and yields P values of 0.19, 0.28 and 0.0013 for </w:t>
      </w:r>
      <w:proofErr w:type="spellStart"/>
      <w:r w:rsidR="00555EF3">
        <w:t>astrocytomas</w:t>
      </w:r>
      <w:proofErr w:type="spellEnd"/>
      <w:r w:rsidR="00555EF3">
        <w:t xml:space="preserve">, </w:t>
      </w:r>
      <w:proofErr w:type="spellStart"/>
      <w:r w:rsidR="00555EF3">
        <w:t>oligodendrogliomas</w:t>
      </w:r>
      <w:proofErr w:type="spellEnd"/>
      <w:r w:rsidR="00555EF3">
        <w:t xml:space="preserve"> and </w:t>
      </w:r>
      <w:proofErr w:type="spellStart"/>
      <w:r w:rsidR="00555EF3">
        <w:t>oligoastrocytomas</w:t>
      </w:r>
      <w:proofErr w:type="spellEnd"/>
      <w:r w:rsidR="00555EF3">
        <w:t xml:space="preserve"> respectively.</w:t>
      </w:r>
    </w:p>
    <w:p w:rsidR="00506ECD" w:rsidRDefault="000C0E47" w:rsidP="00E9770D">
      <w:pPr>
        <w:spacing w:after="200" w:line="276" w:lineRule="auto"/>
        <w:jc w:val="both"/>
      </w:pPr>
      <w:r>
        <w:br w:type="page"/>
      </w:r>
      <w:r w:rsidR="00957C97">
        <w:rPr>
          <w:noProof/>
          <w:lang w:val="en-US"/>
        </w:rPr>
        <w:lastRenderedPageBreak/>
        <w:drawing>
          <wp:inline distT="0" distB="0" distL="0" distR="0">
            <wp:extent cx="5389213" cy="419892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 survival per molecular subtype stratified by grade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8979" t="6655" r="2461"/>
                    <a:stretch/>
                  </pic:blipFill>
                  <pic:spPr bwMode="auto">
                    <a:xfrm>
                      <a:off x="0" y="0"/>
                      <a:ext cx="5385898" cy="4196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06ECD" w:rsidRDefault="00062935" w:rsidP="00576A16">
      <w:pPr>
        <w:spacing w:after="0" w:line="288" w:lineRule="auto"/>
        <w:jc w:val="both"/>
      </w:pPr>
      <w:r>
        <w:rPr>
          <w:noProof/>
          <w:lang w:val="en-US"/>
        </w:rPr>
        <w:pict>
          <v:rect id="Rectangle 7" o:spid="_x0000_s1029" style="position:absolute;left:0;text-align:left;margin-left:-9.3pt;margin-top:-366.1pt;width:489.45pt;height:478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/TdnQIAAI4FAAAOAAAAZHJzL2Uyb0RvYy54bWysVE1v2zAMvQ/YfxB0X/2xJm2DOkXQosOA&#10;oi3aDj2rshQbkEVNUuJkv36UZDtBV+wwzAdZFMlH8Ynk5dWuU2QrrGtBV7Q4ySkRmkPd6nVFf7zc&#10;fjmnxHmma6ZAi4ruhaNXy8+fLnuzECU0oGphCYJot+hNRRvvzSLLHG9Ex9wJGKFRKcF2zKNo11lt&#10;WY/oncrKPJ9nPdjaWODCOTy9SUq6jPhSCu4fpHTCE1VRvJuPq43rW1iz5SVbrC0zTcuHa7B/uEXH&#10;Wo1BJ6gb5hnZ2PYPqK7lFhxIf8Khy0DKlouYA2ZT5O+yeW6YETEXJMeZiSb3/2D5/fbRkrau6Bkl&#10;mnX4RE9IGtNrJchZoKc3boFWz+bRDpLDbch1J20X/pgF2UVK9xOlYucJx8N5WczzYkYJR908Py/z&#10;r5H07OBurPPfBHQkbCpqMXykkm3vnMeQaDqahGgablul4rspTfqKXszKWXRwoNo6KINZrCBxrSzZ&#10;Mnx7vytCMoh1ZIWS0ngYUkxJxZ3fKxEglH4SErnBNMoUIFTlAZNxLrQvkqphtUihZjl+Y7DRI4aO&#10;gAFZ4iUn7AFgtEwgI3a682AfXEUs6sk5/9vFkvPkESOD9pNz12qwHwEozGqInOxHkhI1gaU3qPdY&#10;ORZSSznDb1t8vzvm/COz2EPYbTgX/AMuUgG+Eww7Shqwvz46D/ZY2qilpMeerKj7uWFWUKK+ayz6&#10;i+L0NDRxFE5nZyUK9ljzdqzRm+4a8OkLnECGx22w92rcSgvdK46PVYiKKqY5xq4o93YUrn2aFTiA&#10;uFitohk2rmH+Tj8bHsADq6E+X3avzJqhiD3W/z2M/csW72o52QZPDauNB9nGQj/wOvCNTR8LZxhQ&#10;Yaocy9HqMEaXvwEAAP//AwBQSwMEFAAGAAgAAAAhAJ9aNefgAAAADAEAAA8AAABkcnMvZG93bnJl&#10;di54bWxMj0FOwzAQRfdI3MEaJDaodeqIENI4FUJiGSQKB3DjaRw1Hrux04bbY1awm9E8/Xm/3i12&#10;ZBecwuBIwmadAUPqnB6ol/D1+bYqgYWoSKvREUr4xgC75vamVpV2V/rAyz72LIVQqJQEE6OvOA+d&#10;QavC2nmkdDu6yaqY1qnnelLXFG5HLrKs4FYNlD4Y5fHVYHfaz1bCMpfnczufrMG8HR9E9O+t91Le&#10;3y0vW2ARl/gHw69+UocmOR3cTDqwUcJqUxYJTcNTLgSwhDwXWQ7sIEGIxwJ4U/P/JZofAAAA//8D&#10;AFBLAQItABQABgAIAAAAIQC2gziS/gAAAOEBAAATAAAAAAAAAAAAAAAAAAAAAABbQ29udGVudF9U&#10;eXBlc10ueG1sUEsBAi0AFAAGAAgAAAAhADj9If/WAAAAlAEAAAsAAAAAAAAAAAAAAAAALwEAAF9y&#10;ZWxzLy5yZWxzUEsBAi0AFAAGAAgAAAAhADkP9N2dAgAAjgUAAA4AAAAAAAAAAAAAAAAALgIAAGRy&#10;cy9lMm9Eb2MueG1sUEsBAi0AFAAGAAgAAAAhAJ9aNefgAAAADAEAAA8AAAAAAAAAAAAAAAAA9wQA&#10;AGRycy9kb3ducmV2LnhtbFBLBQYAAAAABAAEAPMAAAAEBgAAAAA=&#10;" filled="f" strokecolor="black [3213]"/>
        </w:pict>
      </w:r>
      <w:r w:rsidR="00BC5A72">
        <w:rPr>
          <w:u w:val="single"/>
        </w:rPr>
        <w:t>F</w:t>
      </w:r>
      <w:r w:rsidR="00506ECD" w:rsidRPr="00506ECD">
        <w:rPr>
          <w:u w:val="single"/>
        </w:rPr>
        <w:t xml:space="preserve">igure </w:t>
      </w:r>
      <w:r w:rsidR="00BC5A72">
        <w:rPr>
          <w:u w:val="single"/>
        </w:rPr>
        <w:t>S</w:t>
      </w:r>
      <w:r w:rsidR="000C0E47">
        <w:rPr>
          <w:u w:val="single"/>
        </w:rPr>
        <w:t>3</w:t>
      </w:r>
      <w:r w:rsidR="00506ECD" w:rsidRPr="00506ECD">
        <w:rPr>
          <w:u w:val="single"/>
        </w:rPr>
        <w:t>:</w:t>
      </w:r>
      <w:r w:rsidR="00506ECD">
        <w:t xml:space="preserve"> </w:t>
      </w:r>
      <w:r w:rsidR="00B7545D">
        <w:t>Overall s</w:t>
      </w:r>
      <w:r w:rsidR="00506ECD">
        <w:t>urvival in distinct molecular subtypes of glioma stratified by tumor grade</w:t>
      </w:r>
      <w:r w:rsidR="00D51A86">
        <w:t xml:space="preserve"> of samples included in the TCGA dataset</w:t>
      </w:r>
      <w:r w:rsidR="00506ECD">
        <w:t xml:space="preserve">. As can be seen, within </w:t>
      </w:r>
      <w:r w:rsidR="00556FA4">
        <w:t xml:space="preserve">most </w:t>
      </w:r>
      <w:r w:rsidR="00506ECD">
        <w:t>defined molecular subtypes, tumor grade remains a prognostic factor.</w:t>
      </w:r>
      <w:r w:rsidR="00556FA4" w:rsidRPr="00556FA4">
        <w:t xml:space="preserve"> </w:t>
      </w:r>
      <w:r w:rsidR="00556FA4">
        <w:t>P values were calculated using a log rank test.</w:t>
      </w:r>
      <w:r w:rsidR="0071272B">
        <w:t xml:space="preserve"> Number of samples (grade II, III and IV) for each graph: 1</w:t>
      </w:r>
      <w:r w:rsidR="00E91437">
        <w:t>19</w:t>
      </w:r>
      <w:r w:rsidR="0071272B">
        <w:t>, 9</w:t>
      </w:r>
      <w:r w:rsidR="00E91437">
        <w:t>6</w:t>
      </w:r>
      <w:r w:rsidR="0071272B">
        <w:t xml:space="preserve"> and 1</w:t>
      </w:r>
      <w:r w:rsidR="00E91437">
        <w:t>3</w:t>
      </w:r>
      <w:r w:rsidR="0071272B">
        <w:t xml:space="preserve"> (IDH1); 37, 26 and </w:t>
      </w:r>
      <w:r w:rsidR="00957C97">
        <w:t>1</w:t>
      </w:r>
      <w:r w:rsidR="0071272B">
        <w:t xml:space="preserve"> (CIC and/or FUBP1); </w:t>
      </w:r>
      <w:r w:rsidR="00957C97">
        <w:t>4</w:t>
      </w:r>
      <w:r w:rsidR="00F2309F">
        <w:t>2</w:t>
      </w:r>
      <w:r w:rsidR="002433A1">
        <w:t xml:space="preserve">, </w:t>
      </w:r>
      <w:r w:rsidR="00957C97">
        <w:t xml:space="preserve">32 </w:t>
      </w:r>
      <w:r w:rsidR="002433A1">
        <w:t>and 0 (</w:t>
      </w:r>
      <w:proofErr w:type="spellStart"/>
      <w:r w:rsidR="002433A1">
        <w:t>1p</w:t>
      </w:r>
      <w:proofErr w:type="spellEnd"/>
      <w:r w:rsidR="002433A1">
        <w:t>/</w:t>
      </w:r>
      <w:proofErr w:type="spellStart"/>
      <w:r w:rsidR="002433A1">
        <w:t>19q</w:t>
      </w:r>
      <w:proofErr w:type="spellEnd"/>
      <w:r w:rsidR="002433A1">
        <w:t xml:space="preserve"> </w:t>
      </w:r>
      <w:proofErr w:type="spellStart"/>
      <w:r w:rsidR="002433A1">
        <w:t>codeletion</w:t>
      </w:r>
      <w:proofErr w:type="spellEnd"/>
      <w:r w:rsidR="002433A1">
        <w:t xml:space="preserve">); </w:t>
      </w:r>
      <w:r w:rsidR="0071272B">
        <w:t>6</w:t>
      </w:r>
      <w:r w:rsidR="00957C97">
        <w:t>7, 50</w:t>
      </w:r>
      <w:r w:rsidR="0071272B">
        <w:t xml:space="preserve"> and 1</w:t>
      </w:r>
      <w:r w:rsidR="00957C97">
        <w:t>4</w:t>
      </w:r>
      <w:r w:rsidR="0071272B">
        <w:t xml:space="preserve"> (ATRX); 71, 7</w:t>
      </w:r>
      <w:r w:rsidR="00957C97">
        <w:t>3</w:t>
      </w:r>
      <w:r w:rsidR="0071272B">
        <w:t xml:space="preserve"> and </w:t>
      </w:r>
      <w:r w:rsidR="00957C97">
        <w:t>78</w:t>
      </w:r>
      <w:r w:rsidR="0071272B">
        <w:t xml:space="preserve"> (TP53); </w:t>
      </w:r>
      <w:r w:rsidR="00957C97">
        <w:t>0</w:t>
      </w:r>
      <w:r w:rsidR="002433A1">
        <w:t>, 2</w:t>
      </w:r>
      <w:r w:rsidR="00957C97">
        <w:t>6</w:t>
      </w:r>
      <w:r w:rsidR="002433A1">
        <w:t xml:space="preserve"> and 14</w:t>
      </w:r>
      <w:r w:rsidR="00957C97">
        <w:t>4</w:t>
      </w:r>
      <w:r w:rsidR="002433A1">
        <w:t xml:space="preserve"> (EGFR); 1, 12 and 8</w:t>
      </w:r>
      <w:r w:rsidR="00957C97">
        <w:t>0</w:t>
      </w:r>
      <w:r w:rsidR="002433A1">
        <w:t xml:space="preserve"> (PTEN); </w:t>
      </w:r>
      <w:r w:rsidR="00957C97">
        <w:t>3</w:t>
      </w:r>
      <w:r w:rsidR="002433A1">
        <w:t xml:space="preserve">, </w:t>
      </w:r>
      <w:r w:rsidR="00957C97">
        <w:t>26</w:t>
      </w:r>
      <w:r w:rsidR="002433A1">
        <w:t xml:space="preserve"> and </w:t>
      </w:r>
      <w:r w:rsidR="00957C97">
        <w:t>185</w:t>
      </w:r>
      <w:r w:rsidR="002433A1">
        <w:t xml:space="preserve"> (trisomy 7/LOH10); </w:t>
      </w:r>
      <w:r w:rsidR="00957C97">
        <w:t>3</w:t>
      </w:r>
      <w:r w:rsidR="002433A1">
        <w:t>, 1</w:t>
      </w:r>
      <w:r w:rsidR="00957C97">
        <w:t>4</w:t>
      </w:r>
      <w:r w:rsidR="002433A1">
        <w:t xml:space="preserve"> and </w:t>
      </w:r>
      <w:r w:rsidR="00957C97">
        <w:t>27</w:t>
      </w:r>
      <w:r w:rsidR="002433A1">
        <w:t xml:space="preserve"> (NF1).</w:t>
      </w:r>
      <w:r w:rsidR="002433A1" w:rsidRPr="002433A1">
        <w:t xml:space="preserve"> </w:t>
      </w:r>
      <w:r w:rsidR="002433A1">
        <w:t xml:space="preserve">Most cases with </w:t>
      </w:r>
      <w:proofErr w:type="spellStart"/>
      <w:r w:rsidR="002433A1">
        <w:t>CIC</w:t>
      </w:r>
      <w:proofErr w:type="spellEnd"/>
      <w:r w:rsidR="002433A1">
        <w:t>/</w:t>
      </w:r>
      <w:proofErr w:type="spellStart"/>
      <w:r w:rsidR="002433A1">
        <w:t>FUBP1</w:t>
      </w:r>
      <w:proofErr w:type="spellEnd"/>
      <w:r w:rsidR="002433A1">
        <w:t xml:space="preserve">, </w:t>
      </w:r>
      <w:proofErr w:type="spellStart"/>
      <w:r w:rsidR="002433A1">
        <w:t>1p</w:t>
      </w:r>
      <w:proofErr w:type="spellEnd"/>
      <w:r w:rsidR="002433A1">
        <w:t>/</w:t>
      </w:r>
      <w:proofErr w:type="spellStart"/>
      <w:r w:rsidR="002433A1">
        <w:t>19q</w:t>
      </w:r>
      <w:proofErr w:type="spellEnd"/>
      <w:r w:rsidR="002433A1">
        <w:t xml:space="preserve"> </w:t>
      </w:r>
      <w:proofErr w:type="spellStart"/>
      <w:r w:rsidR="002433A1">
        <w:t>codeletion</w:t>
      </w:r>
      <w:proofErr w:type="spellEnd"/>
      <w:r w:rsidR="002433A1">
        <w:t xml:space="preserve">, </w:t>
      </w:r>
      <w:proofErr w:type="spellStart"/>
      <w:r w:rsidR="002433A1">
        <w:t>ATRX</w:t>
      </w:r>
      <w:proofErr w:type="spellEnd"/>
      <w:r w:rsidR="002433A1">
        <w:t xml:space="preserve"> or </w:t>
      </w:r>
      <w:proofErr w:type="spellStart"/>
      <w:r w:rsidR="002433A1">
        <w:t>TP53</w:t>
      </w:r>
      <w:proofErr w:type="spellEnd"/>
      <w:r w:rsidR="002433A1">
        <w:t>, also have an IDH mutation</w:t>
      </w:r>
    </w:p>
    <w:p w:rsidR="00506ECD" w:rsidRDefault="00506ECD" w:rsidP="00576A16">
      <w:pPr>
        <w:spacing w:after="0" w:line="288" w:lineRule="auto"/>
        <w:jc w:val="both"/>
        <w:rPr>
          <w:noProof/>
          <w:lang w:eastAsia="en-GB"/>
        </w:rPr>
      </w:pPr>
    </w:p>
    <w:p w:rsidR="000C0E47" w:rsidRDefault="000C0E47" w:rsidP="00576A16">
      <w:pPr>
        <w:jc w:val="both"/>
      </w:pPr>
    </w:p>
    <w:p w:rsidR="000C0E47" w:rsidRPr="00576A16" w:rsidRDefault="00576A16" w:rsidP="00576A16">
      <w:pPr>
        <w:jc w:val="both"/>
        <w:rPr>
          <w:b/>
        </w:rPr>
      </w:pPr>
      <w:r w:rsidRPr="00576A16">
        <w:rPr>
          <w:b/>
        </w:rPr>
        <w:t>References</w:t>
      </w:r>
    </w:p>
    <w:p w:rsidR="000C0E47" w:rsidRPr="000C0E47" w:rsidRDefault="00062935" w:rsidP="00576A16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r>
        <w:fldChar w:fldCharType="begin"/>
      </w:r>
      <w:r w:rsidR="000C0E47">
        <w:instrText xml:space="preserve"> ADDIN EN.REFLIST </w:instrText>
      </w:r>
      <w:r>
        <w:fldChar w:fldCharType="separate"/>
      </w:r>
      <w:bookmarkStart w:id="1" w:name="_ENREF_1"/>
      <w:r w:rsidR="000C0E47" w:rsidRPr="000C0E47">
        <w:rPr>
          <w:rFonts w:ascii="Calibri" w:hAnsi="Calibri"/>
          <w:b/>
          <w:noProof/>
        </w:rPr>
        <w:t>1</w:t>
      </w:r>
      <w:r w:rsidR="000C0E47" w:rsidRPr="000C0E47">
        <w:rPr>
          <w:rFonts w:ascii="Calibri" w:hAnsi="Calibri"/>
          <w:noProof/>
        </w:rPr>
        <w:t>.</w:t>
      </w:r>
      <w:r w:rsidR="000C0E47" w:rsidRPr="000C0E47">
        <w:rPr>
          <w:rFonts w:ascii="Calibri" w:hAnsi="Calibri"/>
          <w:noProof/>
        </w:rPr>
        <w:tab/>
        <w:t>Killela PJ, Pirozzi CJ, Reitman ZJ, Jones S, Rasheed BA, Lipp E, et al. The genetic landscape of anaplastic astrocytoma. Oncotarget 2014;5:1452-7.</w:t>
      </w:r>
      <w:bookmarkEnd w:id="1"/>
    </w:p>
    <w:p w:rsidR="000C0E47" w:rsidRPr="000C0E47" w:rsidRDefault="000C0E47" w:rsidP="00576A16">
      <w:pPr>
        <w:spacing w:line="240" w:lineRule="auto"/>
        <w:ind w:left="720" w:hanging="720"/>
        <w:jc w:val="both"/>
        <w:rPr>
          <w:rFonts w:ascii="Calibri" w:hAnsi="Calibri"/>
          <w:noProof/>
        </w:rPr>
      </w:pPr>
      <w:bookmarkStart w:id="2" w:name="_ENREF_2"/>
      <w:r w:rsidRPr="000C0E47">
        <w:rPr>
          <w:rFonts w:ascii="Calibri" w:hAnsi="Calibri"/>
          <w:b/>
          <w:noProof/>
        </w:rPr>
        <w:t>2</w:t>
      </w:r>
      <w:r w:rsidRPr="000C0E47">
        <w:rPr>
          <w:rFonts w:ascii="Calibri" w:hAnsi="Calibri"/>
          <w:noProof/>
        </w:rPr>
        <w:t>.</w:t>
      </w:r>
      <w:r w:rsidRPr="000C0E47">
        <w:rPr>
          <w:rFonts w:ascii="Calibri" w:hAnsi="Calibri"/>
          <w:noProof/>
        </w:rPr>
        <w:tab/>
        <w:t>Parsons DW, Jones S, Zhang X, Lin JC, Leary RJ, Angenendt P, et al. An integrated genomic analysis of human glioblastoma multiforme. Science 2008;321:1807-12.</w:t>
      </w:r>
      <w:bookmarkEnd w:id="2"/>
    </w:p>
    <w:p w:rsidR="000C0E47" w:rsidRDefault="000C0E47" w:rsidP="00576A16">
      <w:pPr>
        <w:spacing w:line="240" w:lineRule="auto"/>
        <w:jc w:val="both"/>
        <w:rPr>
          <w:rFonts w:ascii="Calibri" w:hAnsi="Calibri"/>
          <w:b/>
          <w:noProof/>
        </w:rPr>
      </w:pPr>
    </w:p>
    <w:p w:rsidR="00B31BAF" w:rsidRDefault="00062935" w:rsidP="00576A16">
      <w:pPr>
        <w:jc w:val="both"/>
      </w:pPr>
      <w:r>
        <w:fldChar w:fldCharType="end"/>
      </w:r>
    </w:p>
    <w:sectPr w:rsidR="00B31BAF" w:rsidSect="000629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rr95aeids9wcez2aqvvtsfsa5ex2a0wdze&quot;&gt;oligodendroglioma-Converted&lt;record-ids&gt;&lt;item&gt;323&lt;/item&gt;&lt;item&gt;2845&lt;/item&gt;&lt;/record-ids&gt;&lt;/item&gt;&lt;/Libraries&gt;"/>
  </w:docVars>
  <w:rsids>
    <w:rsidRoot w:val="00506ECD"/>
    <w:rsid w:val="00062935"/>
    <w:rsid w:val="000C0E47"/>
    <w:rsid w:val="002433A1"/>
    <w:rsid w:val="003701EB"/>
    <w:rsid w:val="00423023"/>
    <w:rsid w:val="00506ECD"/>
    <w:rsid w:val="00523DDE"/>
    <w:rsid w:val="00555EF3"/>
    <w:rsid w:val="00556FA4"/>
    <w:rsid w:val="00571F36"/>
    <w:rsid w:val="00576A16"/>
    <w:rsid w:val="00595A4A"/>
    <w:rsid w:val="006070BC"/>
    <w:rsid w:val="0071272B"/>
    <w:rsid w:val="007170EE"/>
    <w:rsid w:val="00957C97"/>
    <w:rsid w:val="00B31BAF"/>
    <w:rsid w:val="00B7545D"/>
    <w:rsid w:val="00BA1C39"/>
    <w:rsid w:val="00BC1664"/>
    <w:rsid w:val="00BC5A72"/>
    <w:rsid w:val="00D51A86"/>
    <w:rsid w:val="00E63783"/>
    <w:rsid w:val="00E91437"/>
    <w:rsid w:val="00E9770D"/>
    <w:rsid w:val="00F2309F"/>
    <w:rsid w:val="00FC29F9"/>
    <w:rsid w:val="00FC3B5D"/>
    <w:rsid w:val="00FD7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EC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EC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0C0E4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EC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EC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0C0E4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J. French</dc:creator>
  <cp:lastModifiedBy>lacosta</cp:lastModifiedBy>
  <cp:revision>5</cp:revision>
  <dcterms:created xsi:type="dcterms:W3CDTF">2015-11-26T09:27:00Z</dcterms:created>
  <dcterms:modified xsi:type="dcterms:W3CDTF">2015-12-09T19:55:00Z</dcterms:modified>
</cp:coreProperties>
</file>